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29505" w14:textId="4B70C5C2" w:rsidR="00511432" w:rsidRPr="00482B8C" w:rsidRDefault="00082EF7" w:rsidP="00F069E7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0" w:name="_Toc170121685"/>
      <w:r w:rsidRPr="00482B8C">
        <w:rPr>
          <w:rFonts w:ascii="Times New Roman" w:hAnsi="Times New Roman" w:cs="Times New Roman"/>
          <w:color w:val="auto"/>
          <w:lang w:val="en-GB"/>
        </w:rPr>
        <w:t>S</w:t>
      </w:r>
      <w:bookmarkEnd w:id="0"/>
      <w:r w:rsidR="00666EE3">
        <w:rPr>
          <w:rFonts w:ascii="Times New Roman" w:hAnsi="Times New Roman" w:cs="Times New Roman"/>
          <w:color w:val="auto"/>
          <w:lang w:val="en-GB"/>
        </w:rPr>
        <w:t>1 Appendix</w:t>
      </w:r>
    </w:p>
    <w:p w14:paraId="1E89456B" w14:textId="69693932" w:rsidR="00C522C3" w:rsidRPr="00666EE3" w:rsidRDefault="00082EF7" w:rsidP="00666EE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sz w:val="20"/>
          <w:szCs w:val="20"/>
          <w:lang w:val="en-GB"/>
        </w:rPr>
        <w:t>Supplement</w:t>
      </w:r>
      <w:r w:rsidR="00666EE3">
        <w:rPr>
          <w:rFonts w:ascii="Times New Roman" w:hAnsi="Times New Roman" w:cs="Times New Roman"/>
          <w:sz w:val="20"/>
          <w:szCs w:val="20"/>
          <w:lang w:val="en-GB"/>
        </w:rPr>
        <w:t>ary tables and figures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to: </w:t>
      </w:r>
      <w:r w:rsidRPr="00482B8C">
        <w:rPr>
          <w:rFonts w:ascii="Times New Roman" w:hAnsi="Times New Roman" w:cs="Times New Roman"/>
          <w:i/>
          <w:iCs/>
          <w:sz w:val="20"/>
          <w:szCs w:val="20"/>
          <w:lang w:val="en-GB"/>
        </w:rPr>
        <w:t>“</w:t>
      </w:r>
      <w:r w:rsidR="001760A9" w:rsidRPr="00482B8C">
        <w:rPr>
          <w:rFonts w:ascii="Times New Roman" w:hAnsi="Times New Roman" w:cs="Times New Roman"/>
          <w:i/>
          <w:iCs/>
          <w:sz w:val="20"/>
          <w:szCs w:val="20"/>
          <w:lang w:val="en-GB"/>
        </w:rPr>
        <w:t>Investigation of the effect of a wearable-based AI algorithm on the remote early detection of SARS-CoV-2 infections: results from the COVID-RED study, a prospective randomized single-</w:t>
      </w:r>
      <w:r w:rsidR="00E667B5" w:rsidRPr="00482B8C">
        <w:rPr>
          <w:rFonts w:ascii="Times New Roman" w:hAnsi="Times New Roman" w:cs="Times New Roman"/>
          <w:i/>
          <w:iCs/>
          <w:sz w:val="20"/>
          <w:szCs w:val="20"/>
          <w:lang w:val="en-GB"/>
        </w:rPr>
        <w:t>blinded</w:t>
      </w:r>
      <w:r w:rsidR="001760A9" w:rsidRPr="00482B8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rossover trial”</w:t>
      </w:r>
      <w:r w:rsidR="001760A9" w:rsidRPr="00482B8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F306CF6" w14:textId="77777777" w:rsidR="00152F54" w:rsidRPr="00152F54" w:rsidRDefault="00152F54" w:rsidP="00152F54">
      <w:pPr>
        <w:spacing w:after="0"/>
        <w:rPr>
          <w:lang w:val="en-US"/>
        </w:rPr>
      </w:pPr>
    </w:p>
    <w:p w14:paraId="4BA8FC82" w14:textId="72AB773D" w:rsidR="00C70DAD" w:rsidRPr="00482B8C" w:rsidRDefault="00C70DAD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>. Overview of Adverse Device Effects in the Safety Analysis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6"/>
        <w:gridCol w:w="1342"/>
        <w:gridCol w:w="1342"/>
      </w:tblGrid>
      <w:tr w:rsidR="009D140E" w:rsidRPr="00792C64" w14:paraId="271325DB" w14:textId="77777777" w:rsidTr="00D32EFA">
        <w:tc>
          <w:tcPr>
            <w:tcW w:w="3430" w:type="pct"/>
            <w:tcBorders>
              <w:top w:val="single" w:sz="4" w:space="0" w:color="auto"/>
              <w:bottom w:val="single" w:sz="4" w:space="0" w:color="auto"/>
            </w:tcBorders>
          </w:tcPr>
          <w:p w14:paraId="6C0EB2E0" w14:textId="77777777" w:rsidR="009D140E" w:rsidRPr="00792C64" w:rsidRDefault="009D140E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0AF125A0" w14:textId="4750A4F5" w:rsidR="009D140E" w:rsidRPr="00792C64" w:rsidRDefault="009D140E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603D347A" w14:textId="7EF983AC" w:rsidR="009D140E" w:rsidRPr="00792C64" w:rsidRDefault="009D140E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</w:t>
            </w:r>
            <w:r w:rsidR="00BC3A83"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ntage</w:t>
            </w:r>
          </w:p>
        </w:tc>
      </w:tr>
      <w:tr w:rsidR="009D140E" w:rsidRPr="00792C64" w14:paraId="53BAB241" w14:textId="77777777" w:rsidTr="00D32EFA">
        <w:tc>
          <w:tcPr>
            <w:tcW w:w="3430" w:type="pct"/>
            <w:tcBorders>
              <w:top w:val="single" w:sz="4" w:space="0" w:color="auto"/>
            </w:tcBorders>
          </w:tcPr>
          <w:p w14:paraId="24A00DDD" w14:textId="51A9310F" w:rsidR="009D140E" w:rsidRPr="00792C64" w:rsidRDefault="009D140E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ubjects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B409FD1" w14:textId="2E98110B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68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93FE82B" w14:textId="38016D75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9D140E" w:rsidRPr="00792C64" w14:paraId="6AF4F0B0" w14:textId="77777777" w:rsidTr="00D32EFA">
        <w:tc>
          <w:tcPr>
            <w:tcW w:w="3430" w:type="pct"/>
          </w:tcPr>
          <w:p w14:paraId="3C555263" w14:textId="7DEACB97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jects reporting any ADE</w:t>
            </w:r>
          </w:p>
        </w:tc>
        <w:tc>
          <w:tcPr>
            <w:tcW w:w="785" w:type="pct"/>
          </w:tcPr>
          <w:p w14:paraId="30467396" w14:textId="0FC02994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3F2654"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85" w:type="pct"/>
          </w:tcPr>
          <w:p w14:paraId="19CD103F" w14:textId="44C82DF9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6</w:t>
            </w:r>
          </w:p>
        </w:tc>
      </w:tr>
      <w:tr w:rsidR="009D140E" w:rsidRPr="00792C64" w14:paraId="1C3E6A70" w14:textId="77777777" w:rsidTr="00D32EFA">
        <w:tc>
          <w:tcPr>
            <w:tcW w:w="3430" w:type="pct"/>
            <w:tcBorders>
              <w:bottom w:val="single" w:sz="4" w:space="0" w:color="auto"/>
            </w:tcBorders>
          </w:tcPr>
          <w:p w14:paraId="51C28BCB" w14:textId="66FF4A54" w:rsidR="009D140E" w:rsidRPr="00792C64" w:rsidRDefault="00BC3A83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bjects reporting </w:t>
            </w:r>
            <w:r w:rsidR="007932F7"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vere ADE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2F79CE54" w14:textId="0B9828E6" w:rsidR="009D140E" w:rsidRPr="00792C64" w:rsidRDefault="0000684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EED2F59" w14:textId="662C1FE0" w:rsidR="009D140E" w:rsidRPr="00792C64" w:rsidRDefault="007932F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7932F7" w:rsidRPr="00792C64" w14:paraId="2A0A02F4" w14:textId="77777777" w:rsidTr="00D32EFA">
        <w:tc>
          <w:tcPr>
            <w:tcW w:w="3430" w:type="pct"/>
            <w:tcBorders>
              <w:top w:val="single" w:sz="4" w:space="0" w:color="auto"/>
            </w:tcBorders>
          </w:tcPr>
          <w:p w14:paraId="39AE5435" w14:textId="65FF9023" w:rsidR="007932F7" w:rsidRPr="00792C64" w:rsidRDefault="00742F86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reported ADEs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FE134F1" w14:textId="538D24C2" w:rsidR="007932F7" w:rsidRPr="00792C64" w:rsidRDefault="00742F8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9B4A09"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DB8EA87" w14:textId="28A5199D" w:rsidR="007932F7" w:rsidRPr="00792C64" w:rsidRDefault="00742F8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42F86" w:rsidRPr="00792C64" w14:paraId="1B578E36" w14:textId="77777777" w:rsidTr="00D32EFA">
        <w:tc>
          <w:tcPr>
            <w:tcW w:w="3430" w:type="pct"/>
          </w:tcPr>
          <w:p w14:paraId="2000CD08" w14:textId="36D2EAD2" w:rsidR="00742F86" w:rsidRPr="00792C64" w:rsidRDefault="00742F86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Es considered mild</w:t>
            </w:r>
          </w:p>
        </w:tc>
        <w:tc>
          <w:tcPr>
            <w:tcW w:w="785" w:type="pct"/>
          </w:tcPr>
          <w:p w14:paraId="59C67DF4" w14:textId="7FDC4335" w:rsidR="00742F86" w:rsidRPr="00792C64" w:rsidRDefault="0000089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785" w:type="pct"/>
          </w:tcPr>
          <w:p w14:paraId="2EDACF83" w14:textId="7AAECCC5" w:rsidR="00742F86" w:rsidRPr="00792C64" w:rsidRDefault="00C6264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</w:t>
            </w:r>
            <w:r w:rsidR="00723061"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</w:tr>
      <w:tr w:rsidR="00C62647" w:rsidRPr="00792C64" w14:paraId="13B49CF8" w14:textId="77777777" w:rsidTr="00792C64">
        <w:trPr>
          <w:trHeight w:val="70"/>
        </w:trPr>
        <w:tc>
          <w:tcPr>
            <w:tcW w:w="3430" w:type="pct"/>
          </w:tcPr>
          <w:p w14:paraId="35447152" w14:textId="747E72FC" w:rsidR="00C62647" w:rsidRPr="00792C64" w:rsidRDefault="00C6264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Es considered moderate</w:t>
            </w:r>
          </w:p>
        </w:tc>
        <w:tc>
          <w:tcPr>
            <w:tcW w:w="785" w:type="pct"/>
          </w:tcPr>
          <w:p w14:paraId="1DBC27F0" w14:textId="6611E414" w:rsidR="00C62647" w:rsidRPr="00792C64" w:rsidRDefault="00C6264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85" w:type="pct"/>
          </w:tcPr>
          <w:p w14:paraId="5654F129" w14:textId="5DAD8EE1" w:rsidR="00C62647" w:rsidRPr="00792C64" w:rsidRDefault="00C6264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  <w:r w:rsidR="00723061"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091D74" w:rsidRPr="00792C64" w14:paraId="1B72BB9C" w14:textId="77777777" w:rsidTr="00D32EFA">
        <w:tc>
          <w:tcPr>
            <w:tcW w:w="3430" w:type="pct"/>
            <w:tcBorders>
              <w:bottom w:val="single" w:sz="4" w:space="0" w:color="auto"/>
            </w:tcBorders>
          </w:tcPr>
          <w:p w14:paraId="5E21D2B2" w14:textId="49302E87" w:rsidR="00091D74" w:rsidRPr="00792C64" w:rsidRDefault="00091D74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Es considered severe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529CE362" w14:textId="0976DEDC" w:rsidR="00091D74" w:rsidRPr="00792C64" w:rsidRDefault="00723061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7CC15F1" w14:textId="61F142FC" w:rsidR="00091D74" w:rsidRPr="00792C64" w:rsidRDefault="007E631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C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</w:tbl>
    <w:p w14:paraId="5F427D37" w14:textId="7C1A3B96" w:rsidR="00822960" w:rsidRPr="00792C64" w:rsidRDefault="002B16E0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92C64">
        <w:rPr>
          <w:rFonts w:ascii="Times New Roman" w:hAnsi="Times New Roman" w:cs="Times New Roman"/>
          <w:sz w:val="20"/>
          <w:szCs w:val="20"/>
          <w:lang w:val="en-US"/>
        </w:rPr>
        <w:t xml:space="preserve">ADE = Adverse Device </w:t>
      </w:r>
      <w:r w:rsidR="006D6818" w:rsidRPr="00792C64">
        <w:rPr>
          <w:rFonts w:ascii="Times New Roman" w:hAnsi="Times New Roman" w:cs="Times New Roman"/>
          <w:sz w:val="20"/>
          <w:szCs w:val="20"/>
          <w:lang w:val="en-US"/>
        </w:rPr>
        <w:t>Effect</w:t>
      </w:r>
    </w:p>
    <w:p w14:paraId="2D5E8840" w14:textId="0538688A" w:rsidR="0080320D" w:rsidRDefault="008E308D" w:rsidP="00482B8C">
      <w:pPr>
        <w:pStyle w:val="Heading3"/>
        <w:spacing w:before="0"/>
        <w:rPr>
          <w:rFonts w:ascii="Times New Roman" w:hAnsi="Times New Roman"/>
          <w:b/>
          <w:bCs/>
          <w:color w:val="auto"/>
          <w:sz w:val="20"/>
          <w:szCs w:val="20"/>
        </w:rPr>
      </w:pPr>
      <w:bookmarkStart w:id="1" w:name="_Toc170121686"/>
      <w:r w:rsidRPr="00482B8C">
        <w:rPr>
          <w:rFonts w:ascii="Times New Roman" w:hAnsi="Times New Roman"/>
          <w:b/>
          <w:bCs/>
          <w:color w:val="auto"/>
          <w:sz w:val="20"/>
          <w:szCs w:val="20"/>
        </w:rPr>
        <w:t>Supplementary tables and figures</w:t>
      </w:r>
      <w:r w:rsidR="00BD3129" w:rsidRPr="00482B8C">
        <w:rPr>
          <w:rFonts w:ascii="Times New Roman" w:hAnsi="Times New Roman"/>
          <w:b/>
          <w:bCs/>
          <w:color w:val="auto"/>
          <w:sz w:val="20"/>
          <w:szCs w:val="20"/>
        </w:rPr>
        <w:t xml:space="preserve"> for the 60% compliance EA and PC sets</w:t>
      </w:r>
      <w:bookmarkEnd w:id="1"/>
    </w:p>
    <w:p w14:paraId="2C49C4AF" w14:textId="77777777" w:rsidR="00152F54" w:rsidRPr="00152F54" w:rsidRDefault="00152F54" w:rsidP="00152F54">
      <w:pPr>
        <w:spacing w:after="0"/>
        <w:rPr>
          <w:lang w:val="en-US"/>
        </w:rPr>
      </w:pPr>
    </w:p>
    <w:p w14:paraId="7988D56F" w14:textId="0FBDC8CA" w:rsidR="008E308D" w:rsidRPr="00E731A4" w:rsidRDefault="008E308D" w:rsidP="00152F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D3129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rehensive b</w:t>
      </w:r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aseline characteristics of the 60% compliance EA and PC sets</w:t>
      </w:r>
    </w:p>
    <w:tbl>
      <w:tblPr>
        <w:tblStyle w:val="TableGrid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210"/>
        <w:gridCol w:w="1246"/>
        <w:gridCol w:w="1251"/>
        <w:gridCol w:w="1246"/>
        <w:gridCol w:w="1250"/>
      </w:tblGrid>
      <w:tr w:rsidR="00B904AD" w:rsidRPr="00E731A4" w14:paraId="173C4442" w14:textId="77777777" w:rsidTr="008E308D"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57E338E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558C759F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946F5" w14:textId="77777777" w:rsidR="00CD7A0C" w:rsidRPr="007E5FAA" w:rsidRDefault="00CD7A0C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</w:tc>
        <w:tc>
          <w:tcPr>
            <w:tcW w:w="14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3D197" w14:textId="77777777" w:rsidR="00CD7A0C" w:rsidRPr="007E5FAA" w:rsidRDefault="00CD7A0C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CD7A0C" w:rsidRPr="00E731A4" w14:paraId="00CF6703" w14:textId="77777777" w:rsidTr="008E308D"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7E134681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4484BB59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3314222B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equence 1 </w:t>
            </w:r>
          </w:p>
          <w:p w14:paraId="266FA77C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,89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24790E0D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quence 2</w:t>
            </w:r>
          </w:p>
          <w:p w14:paraId="531CBF92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,920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0EE1C62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quence 1</w:t>
            </w:r>
          </w:p>
          <w:p w14:paraId="19C39500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2,286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7F37D9B8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quence 2</w:t>
            </w:r>
          </w:p>
          <w:p w14:paraId="1CA854F1" w14:textId="77777777" w:rsidR="00CD7A0C" w:rsidRPr="007E5FAA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= 2,333</w:t>
            </w:r>
          </w:p>
        </w:tc>
      </w:tr>
      <w:tr w:rsidR="00CD7A0C" w:rsidRPr="00E731A4" w14:paraId="2278B8D8" w14:textId="77777777" w:rsidTr="008E308D">
        <w:tc>
          <w:tcPr>
            <w:tcW w:w="792" w:type="pct"/>
            <w:tcBorders>
              <w:top w:val="single" w:sz="4" w:space="0" w:color="auto"/>
            </w:tcBorders>
          </w:tcPr>
          <w:p w14:paraId="2FAFA02E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291" w:type="pct"/>
            <w:tcBorders>
              <w:top w:val="single" w:sz="4" w:space="0" w:color="auto"/>
            </w:tcBorders>
          </w:tcPr>
          <w:p w14:paraId="7FA0C020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54F798E7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3 (12.9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9B1AF29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 (12.6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7099782E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9 (13.1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4AA47712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2 (12.9)</w:t>
            </w:r>
          </w:p>
        </w:tc>
      </w:tr>
      <w:tr w:rsidR="00CD7A0C" w:rsidRPr="00E731A4" w14:paraId="4AFE6C48" w14:textId="77777777" w:rsidTr="008E308D">
        <w:tc>
          <w:tcPr>
            <w:tcW w:w="792" w:type="pct"/>
          </w:tcPr>
          <w:p w14:paraId="0C57FF01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26DE763F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728" w:type="pct"/>
          </w:tcPr>
          <w:p w14:paraId="3F6B2129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 (43.0, 61.0)</w:t>
            </w:r>
          </w:p>
        </w:tc>
        <w:tc>
          <w:tcPr>
            <w:tcW w:w="731" w:type="pct"/>
          </w:tcPr>
          <w:p w14:paraId="0BE3E64F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0 (44.0, 61.0)</w:t>
            </w:r>
          </w:p>
        </w:tc>
        <w:tc>
          <w:tcPr>
            <w:tcW w:w="728" w:type="pct"/>
          </w:tcPr>
          <w:p w14:paraId="410711F5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 (42.2, 61.0)</w:t>
            </w:r>
          </w:p>
        </w:tc>
        <w:tc>
          <w:tcPr>
            <w:tcW w:w="730" w:type="pct"/>
          </w:tcPr>
          <w:p w14:paraId="4748B2C1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 (43.0, 60.0)</w:t>
            </w:r>
          </w:p>
        </w:tc>
      </w:tr>
      <w:tr w:rsidR="00CD7A0C" w:rsidRPr="00E731A4" w14:paraId="355B8F31" w14:textId="77777777" w:rsidTr="008E308D">
        <w:tc>
          <w:tcPr>
            <w:tcW w:w="792" w:type="pct"/>
          </w:tcPr>
          <w:p w14:paraId="1D8CDBA7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291" w:type="pct"/>
          </w:tcPr>
          <w:p w14:paraId="3FD352CF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28" w:type="pct"/>
          </w:tcPr>
          <w:p w14:paraId="291CB16F" w14:textId="437EDA2E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7 (27.</w:t>
            </w:r>
            <w:r w:rsidR="00CF4466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4CCFA7D2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9 (27.0%)</w:t>
            </w:r>
          </w:p>
        </w:tc>
        <w:tc>
          <w:tcPr>
            <w:tcW w:w="728" w:type="pct"/>
          </w:tcPr>
          <w:p w14:paraId="5565FB7B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 (27.4%)</w:t>
            </w:r>
          </w:p>
        </w:tc>
        <w:tc>
          <w:tcPr>
            <w:tcW w:w="730" w:type="pct"/>
          </w:tcPr>
          <w:p w14:paraId="446D6F81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9 (27.4%)</w:t>
            </w:r>
          </w:p>
        </w:tc>
      </w:tr>
      <w:tr w:rsidR="00CD7A0C" w:rsidRPr="00E731A4" w14:paraId="6C7DF354" w14:textId="77777777" w:rsidTr="008E308D">
        <w:tc>
          <w:tcPr>
            <w:tcW w:w="792" w:type="pct"/>
          </w:tcPr>
          <w:p w14:paraId="149110C9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C3DBB86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28" w:type="pct"/>
          </w:tcPr>
          <w:p w14:paraId="074FC89E" w14:textId="05FB47BC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4 (72.7%)</w:t>
            </w:r>
          </w:p>
        </w:tc>
        <w:tc>
          <w:tcPr>
            <w:tcW w:w="731" w:type="pct"/>
          </w:tcPr>
          <w:p w14:paraId="1AD00D13" w14:textId="13FBAA2D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1 (73.0%)</w:t>
            </w:r>
          </w:p>
        </w:tc>
        <w:tc>
          <w:tcPr>
            <w:tcW w:w="728" w:type="pct"/>
          </w:tcPr>
          <w:p w14:paraId="3A9243CE" w14:textId="38BC40A3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9 (72.6%)</w:t>
            </w:r>
          </w:p>
        </w:tc>
        <w:tc>
          <w:tcPr>
            <w:tcW w:w="730" w:type="pct"/>
          </w:tcPr>
          <w:p w14:paraId="18400EA1" w14:textId="29088136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9 (72.6%)</w:t>
            </w:r>
          </w:p>
        </w:tc>
      </w:tr>
      <w:tr w:rsidR="00CD7A0C" w:rsidRPr="00E731A4" w14:paraId="150549F7" w14:textId="77777777" w:rsidTr="008E308D">
        <w:tc>
          <w:tcPr>
            <w:tcW w:w="792" w:type="pct"/>
          </w:tcPr>
          <w:p w14:paraId="36ECCA3D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isk group</w:t>
            </w:r>
          </w:p>
        </w:tc>
        <w:tc>
          <w:tcPr>
            <w:tcW w:w="1291" w:type="pct"/>
          </w:tcPr>
          <w:p w14:paraId="35174F37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risk</w:t>
            </w:r>
          </w:p>
        </w:tc>
        <w:tc>
          <w:tcPr>
            <w:tcW w:w="728" w:type="pct"/>
          </w:tcPr>
          <w:p w14:paraId="5A46CEA4" w14:textId="10A7C5D1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5 (</w:t>
            </w:r>
            <w:r w:rsidR="00760FB3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5%)</w:t>
            </w:r>
          </w:p>
        </w:tc>
        <w:tc>
          <w:tcPr>
            <w:tcW w:w="731" w:type="pct"/>
          </w:tcPr>
          <w:p w14:paraId="6972455D" w14:textId="504416A0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4 (</w:t>
            </w:r>
            <w:r w:rsidR="00D16919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8%)</w:t>
            </w:r>
          </w:p>
        </w:tc>
        <w:tc>
          <w:tcPr>
            <w:tcW w:w="728" w:type="pct"/>
          </w:tcPr>
          <w:p w14:paraId="5FDBEE2E" w14:textId="78CAEE7A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6</w:t>
            </w:r>
            <w:r w:rsidR="00D16919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1.4%)</w:t>
            </w:r>
          </w:p>
        </w:tc>
        <w:tc>
          <w:tcPr>
            <w:tcW w:w="730" w:type="pct"/>
          </w:tcPr>
          <w:p w14:paraId="134D3C0C" w14:textId="1F8FB5C4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8</w:t>
            </w:r>
            <w:r w:rsidR="008B5F5E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0.6%)</w:t>
            </w:r>
          </w:p>
        </w:tc>
      </w:tr>
      <w:tr w:rsidR="00CD7A0C" w:rsidRPr="00E731A4" w14:paraId="123E8CE3" w14:textId="77777777" w:rsidTr="008E308D">
        <w:tc>
          <w:tcPr>
            <w:tcW w:w="792" w:type="pct"/>
          </w:tcPr>
          <w:p w14:paraId="06F345A7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DC3BEA2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mal risk</w:t>
            </w:r>
          </w:p>
        </w:tc>
        <w:tc>
          <w:tcPr>
            <w:tcW w:w="728" w:type="pct"/>
          </w:tcPr>
          <w:p w14:paraId="197511B7" w14:textId="4939A965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</w:t>
            </w:r>
            <w:r w:rsidR="005A4EF7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5%)</w:t>
            </w:r>
          </w:p>
        </w:tc>
        <w:tc>
          <w:tcPr>
            <w:tcW w:w="731" w:type="pct"/>
          </w:tcPr>
          <w:p w14:paraId="3B354A2F" w14:textId="4651BFD8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 (</w:t>
            </w:r>
            <w:r w:rsidR="005A4EF7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2%)</w:t>
            </w:r>
          </w:p>
        </w:tc>
        <w:tc>
          <w:tcPr>
            <w:tcW w:w="728" w:type="pct"/>
          </w:tcPr>
          <w:p w14:paraId="066BC977" w14:textId="44245F0F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0</w:t>
            </w:r>
            <w:r w:rsidR="005A4EF7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8.6%)</w:t>
            </w:r>
          </w:p>
        </w:tc>
        <w:tc>
          <w:tcPr>
            <w:tcW w:w="730" w:type="pct"/>
          </w:tcPr>
          <w:p w14:paraId="701C8C48" w14:textId="425F9459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0BFC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5</w:t>
            </w:r>
            <w:r w:rsidR="008B5F5E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9.4%)</w:t>
            </w:r>
          </w:p>
        </w:tc>
      </w:tr>
      <w:tr w:rsidR="00CD7A0C" w:rsidRPr="00E731A4" w14:paraId="62AD4D40" w14:textId="77777777" w:rsidTr="008E308D">
        <w:tc>
          <w:tcPr>
            <w:tcW w:w="792" w:type="pct"/>
          </w:tcPr>
          <w:p w14:paraId="04AF9525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dy mass index (BMI)</w:t>
            </w:r>
          </w:p>
        </w:tc>
        <w:tc>
          <w:tcPr>
            <w:tcW w:w="1291" w:type="pct"/>
          </w:tcPr>
          <w:p w14:paraId="5EF95427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28" w:type="pct"/>
          </w:tcPr>
          <w:p w14:paraId="1E1E4059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 (4.9)</w:t>
            </w:r>
          </w:p>
        </w:tc>
        <w:tc>
          <w:tcPr>
            <w:tcW w:w="731" w:type="pct"/>
          </w:tcPr>
          <w:p w14:paraId="09976A8E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 (4.9)</w:t>
            </w:r>
          </w:p>
        </w:tc>
        <w:tc>
          <w:tcPr>
            <w:tcW w:w="728" w:type="pct"/>
          </w:tcPr>
          <w:p w14:paraId="10DF835C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 (4.9)</w:t>
            </w:r>
          </w:p>
        </w:tc>
        <w:tc>
          <w:tcPr>
            <w:tcW w:w="730" w:type="pct"/>
          </w:tcPr>
          <w:p w14:paraId="69BF159E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 (5.0)</w:t>
            </w:r>
          </w:p>
        </w:tc>
      </w:tr>
      <w:tr w:rsidR="00CD7A0C" w:rsidRPr="00E731A4" w14:paraId="0B956751" w14:textId="77777777" w:rsidTr="008E308D">
        <w:tc>
          <w:tcPr>
            <w:tcW w:w="792" w:type="pct"/>
          </w:tcPr>
          <w:p w14:paraId="2D797DF2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l history</w:t>
            </w:r>
          </w:p>
        </w:tc>
        <w:tc>
          <w:tcPr>
            <w:tcW w:w="1291" w:type="pct"/>
          </w:tcPr>
          <w:p w14:paraId="28E183C2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risk factor</w:t>
            </w:r>
          </w:p>
        </w:tc>
        <w:tc>
          <w:tcPr>
            <w:tcW w:w="728" w:type="pct"/>
          </w:tcPr>
          <w:p w14:paraId="6E8870F5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3 (31.9%)</w:t>
            </w:r>
          </w:p>
        </w:tc>
        <w:tc>
          <w:tcPr>
            <w:tcW w:w="731" w:type="pct"/>
          </w:tcPr>
          <w:p w14:paraId="03624BC9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9 (31.7%)</w:t>
            </w:r>
          </w:p>
        </w:tc>
        <w:tc>
          <w:tcPr>
            <w:tcW w:w="728" w:type="pct"/>
          </w:tcPr>
          <w:p w14:paraId="6D021D55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8 (31.8%)</w:t>
            </w:r>
          </w:p>
        </w:tc>
        <w:tc>
          <w:tcPr>
            <w:tcW w:w="730" w:type="pct"/>
          </w:tcPr>
          <w:p w14:paraId="052C3261" w14:textId="77777777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3 (30.6%)</w:t>
            </w:r>
          </w:p>
        </w:tc>
      </w:tr>
      <w:tr w:rsidR="00CD7A0C" w:rsidRPr="00E731A4" w14:paraId="7182522B" w14:textId="77777777" w:rsidTr="008E308D">
        <w:tc>
          <w:tcPr>
            <w:tcW w:w="792" w:type="pct"/>
          </w:tcPr>
          <w:p w14:paraId="7DA94B1D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2B39CAE" w14:textId="6AB7D655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y fever</w:t>
            </w:r>
          </w:p>
        </w:tc>
        <w:tc>
          <w:tcPr>
            <w:tcW w:w="728" w:type="pct"/>
          </w:tcPr>
          <w:p w14:paraId="1F8EB6E0" w14:textId="2E780A4D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 (10.4%)</w:t>
            </w:r>
          </w:p>
        </w:tc>
        <w:tc>
          <w:tcPr>
            <w:tcW w:w="731" w:type="pct"/>
          </w:tcPr>
          <w:p w14:paraId="410A65EC" w14:textId="7776DF69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9.1%)</w:t>
            </w:r>
          </w:p>
        </w:tc>
        <w:tc>
          <w:tcPr>
            <w:tcW w:w="728" w:type="pct"/>
          </w:tcPr>
          <w:p w14:paraId="46F4F191" w14:textId="7977637B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 (9.8%)</w:t>
            </w:r>
          </w:p>
        </w:tc>
        <w:tc>
          <w:tcPr>
            <w:tcW w:w="730" w:type="pct"/>
          </w:tcPr>
          <w:p w14:paraId="3DE4118E" w14:textId="218AD893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 (8.8%)</w:t>
            </w:r>
          </w:p>
        </w:tc>
      </w:tr>
      <w:tr w:rsidR="00CD7A0C" w:rsidRPr="00E731A4" w14:paraId="2097652D" w14:textId="77777777" w:rsidTr="008E308D">
        <w:tc>
          <w:tcPr>
            <w:tcW w:w="792" w:type="pct"/>
          </w:tcPr>
          <w:p w14:paraId="18A1D989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4232AB3" w14:textId="44E1C35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to severe forms of asthma</w:t>
            </w:r>
          </w:p>
        </w:tc>
        <w:tc>
          <w:tcPr>
            <w:tcW w:w="728" w:type="pct"/>
          </w:tcPr>
          <w:p w14:paraId="2429C4E9" w14:textId="63368A3C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4.5%)</w:t>
            </w:r>
          </w:p>
        </w:tc>
        <w:tc>
          <w:tcPr>
            <w:tcW w:w="731" w:type="pct"/>
          </w:tcPr>
          <w:p w14:paraId="7173D4BD" w14:textId="773ACF45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4.4%)</w:t>
            </w:r>
          </w:p>
        </w:tc>
        <w:tc>
          <w:tcPr>
            <w:tcW w:w="728" w:type="pct"/>
          </w:tcPr>
          <w:p w14:paraId="03B55C69" w14:textId="335E6915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 (4.3%)</w:t>
            </w:r>
          </w:p>
        </w:tc>
        <w:tc>
          <w:tcPr>
            <w:tcW w:w="730" w:type="pct"/>
          </w:tcPr>
          <w:p w14:paraId="5FA6E476" w14:textId="2912468F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 (4.4%)</w:t>
            </w:r>
          </w:p>
        </w:tc>
      </w:tr>
      <w:tr w:rsidR="00CD7A0C" w:rsidRPr="00E731A4" w14:paraId="5D9B730B" w14:textId="77777777" w:rsidTr="008E308D">
        <w:tc>
          <w:tcPr>
            <w:tcW w:w="792" w:type="pct"/>
          </w:tcPr>
          <w:p w14:paraId="5CF39374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076CC0E1" w14:textId="552EBFB6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smoker’s cough</w:t>
            </w:r>
          </w:p>
        </w:tc>
        <w:tc>
          <w:tcPr>
            <w:tcW w:w="728" w:type="pct"/>
          </w:tcPr>
          <w:p w14:paraId="72303540" w14:textId="340C0278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2%)</w:t>
            </w:r>
          </w:p>
        </w:tc>
        <w:tc>
          <w:tcPr>
            <w:tcW w:w="731" w:type="pct"/>
          </w:tcPr>
          <w:p w14:paraId="3E77DD53" w14:textId="6DCE1B32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.4%)</w:t>
            </w:r>
          </w:p>
        </w:tc>
        <w:tc>
          <w:tcPr>
            <w:tcW w:w="728" w:type="pct"/>
          </w:tcPr>
          <w:p w14:paraId="17728369" w14:textId="3618178D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.3%)</w:t>
            </w:r>
          </w:p>
        </w:tc>
        <w:tc>
          <w:tcPr>
            <w:tcW w:w="730" w:type="pct"/>
          </w:tcPr>
          <w:p w14:paraId="1F2806D9" w14:textId="79F69BFD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.3%)</w:t>
            </w:r>
          </w:p>
        </w:tc>
      </w:tr>
      <w:tr w:rsidR="00CD7A0C" w:rsidRPr="00E731A4" w14:paraId="219B1A1C" w14:textId="77777777" w:rsidTr="008E308D">
        <w:tc>
          <w:tcPr>
            <w:tcW w:w="792" w:type="pct"/>
          </w:tcPr>
          <w:p w14:paraId="280A9ADC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9E3C26A" w14:textId="5D888D10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lung disease</w:t>
            </w:r>
          </w:p>
        </w:tc>
        <w:tc>
          <w:tcPr>
            <w:tcW w:w="728" w:type="pct"/>
          </w:tcPr>
          <w:p w14:paraId="71A623D6" w14:textId="17DEFD7D" w:rsidR="00CD7A0C" w:rsidRPr="00E731A4" w:rsidRDefault="00CD7A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2.1%)</w:t>
            </w:r>
          </w:p>
        </w:tc>
        <w:tc>
          <w:tcPr>
            <w:tcW w:w="731" w:type="pct"/>
          </w:tcPr>
          <w:p w14:paraId="0DB9C5F3" w14:textId="21DE5AA0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2.5%)</w:t>
            </w:r>
          </w:p>
        </w:tc>
        <w:tc>
          <w:tcPr>
            <w:tcW w:w="728" w:type="pct"/>
          </w:tcPr>
          <w:p w14:paraId="2AEBC2D6" w14:textId="6C8B96D1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2.1%)</w:t>
            </w:r>
          </w:p>
        </w:tc>
        <w:tc>
          <w:tcPr>
            <w:tcW w:w="730" w:type="pct"/>
          </w:tcPr>
          <w:p w14:paraId="319E5121" w14:textId="62043F3C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2.4%)</w:t>
            </w:r>
          </w:p>
        </w:tc>
      </w:tr>
      <w:tr w:rsidR="00CD7A0C" w:rsidRPr="00E731A4" w14:paraId="5F5849ED" w14:textId="77777777" w:rsidTr="008E308D">
        <w:tc>
          <w:tcPr>
            <w:tcW w:w="792" w:type="pct"/>
          </w:tcPr>
          <w:p w14:paraId="23F97DC6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55AC94E" w14:textId="5C542688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 requiring medication</w:t>
            </w:r>
          </w:p>
        </w:tc>
        <w:tc>
          <w:tcPr>
            <w:tcW w:w="728" w:type="pct"/>
          </w:tcPr>
          <w:p w14:paraId="76E98DE6" w14:textId="238F179E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.6%)</w:t>
            </w:r>
          </w:p>
        </w:tc>
        <w:tc>
          <w:tcPr>
            <w:tcW w:w="731" w:type="pct"/>
          </w:tcPr>
          <w:p w14:paraId="78F5A537" w14:textId="5D18A24F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3.2%)</w:t>
            </w:r>
          </w:p>
        </w:tc>
        <w:tc>
          <w:tcPr>
            <w:tcW w:w="728" w:type="pct"/>
          </w:tcPr>
          <w:p w14:paraId="02D02825" w14:textId="025568D9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3.8%)</w:t>
            </w:r>
          </w:p>
        </w:tc>
        <w:tc>
          <w:tcPr>
            <w:tcW w:w="730" w:type="pct"/>
          </w:tcPr>
          <w:p w14:paraId="06A0BBFB" w14:textId="2C5A484B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3.4%)</w:t>
            </w:r>
          </w:p>
        </w:tc>
      </w:tr>
      <w:tr w:rsidR="00CD7A0C" w:rsidRPr="00E731A4" w14:paraId="3F4FED9C" w14:textId="77777777" w:rsidTr="008E308D">
        <w:tc>
          <w:tcPr>
            <w:tcW w:w="792" w:type="pct"/>
          </w:tcPr>
          <w:p w14:paraId="7B6DEE60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35EE61D" w14:textId="46BAEAD5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 requiring medication</w:t>
            </w:r>
          </w:p>
        </w:tc>
        <w:tc>
          <w:tcPr>
            <w:tcW w:w="728" w:type="pct"/>
          </w:tcPr>
          <w:p w14:paraId="2AAECF83" w14:textId="3D8EF4A4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6.3%)</w:t>
            </w:r>
          </w:p>
        </w:tc>
        <w:tc>
          <w:tcPr>
            <w:tcW w:w="731" w:type="pct"/>
          </w:tcPr>
          <w:p w14:paraId="0F5B9A6D" w14:textId="17A701E5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 (6.9%)</w:t>
            </w:r>
          </w:p>
        </w:tc>
        <w:tc>
          <w:tcPr>
            <w:tcW w:w="728" w:type="pct"/>
          </w:tcPr>
          <w:p w14:paraId="4840062A" w14:textId="7732DC9D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 (6.2%)</w:t>
            </w:r>
          </w:p>
        </w:tc>
        <w:tc>
          <w:tcPr>
            <w:tcW w:w="730" w:type="pct"/>
          </w:tcPr>
          <w:p w14:paraId="5B39466F" w14:textId="787980C3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6.7%)</w:t>
            </w:r>
          </w:p>
        </w:tc>
      </w:tr>
      <w:tr w:rsidR="00CD7A0C" w:rsidRPr="00E731A4" w14:paraId="3795D053" w14:textId="77777777" w:rsidTr="008E308D">
        <w:tc>
          <w:tcPr>
            <w:tcW w:w="792" w:type="pct"/>
          </w:tcPr>
          <w:p w14:paraId="0D476ED6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0873C483" w14:textId="79CC4C28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728" w:type="pct"/>
          </w:tcPr>
          <w:p w14:paraId="5C4694FA" w14:textId="6484A4F6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3.9%)</w:t>
            </w:r>
          </w:p>
        </w:tc>
        <w:tc>
          <w:tcPr>
            <w:tcW w:w="731" w:type="pct"/>
          </w:tcPr>
          <w:p w14:paraId="1ACE2E4A" w14:textId="79C1D0A2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.6%)</w:t>
            </w:r>
          </w:p>
        </w:tc>
        <w:tc>
          <w:tcPr>
            <w:tcW w:w="728" w:type="pct"/>
          </w:tcPr>
          <w:p w14:paraId="72D27CD6" w14:textId="62AE79E5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3.7%)</w:t>
            </w:r>
          </w:p>
        </w:tc>
        <w:tc>
          <w:tcPr>
            <w:tcW w:w="730" w:type="pct"/>
          </w:tcPr>
          <w:p w14:paraId="100C012D" w14:textId="040575CB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3.4%)</w:t>
            </w:r>
          </w:p>
        </w:tc>
      </w:tr>
      <w:tr w:rsidR="00CD7A0C" w:rsidRPr="00E731A4" w14:paraId="3065AFD7" w14:textId="77777777" w:rsidTr="008E308D">
        <w:tc>
          <w:tcPr>
            <w:tcW w:w="792" w:type="pct"/>
          </w:tcPr>
          <w:p w14:paraId="115D8156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B378759" w14:textId="405EE796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, requiring dialysis</w:t>
            </w:r>
          </w:p>
        </w:tc>
        <w:tc>
          <w:tcPr>
            <w:tcW w:w="728" w:type="pct"/>
          </w:tcPr>
          <w:p w14:paraId="2C5049A2" w14:textId="7E0B0AD4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31" w:type="pct"/>
          </w:tcPr>
          <w:p w14:paraId="1F259FB3" w14:textId="0BD29968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28" w:type="pct"/>
          </w:tcPr>
          <w:p w14:paraId="016C5353" w14:textId="24CDF11F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0%)</w:t>
            </w:r>
          </w:p>
        </w:tc>
        <w:tc>
          <w:tcPr>
            <w:tcW w:w="730" w:type="pct"/>
          </w:tcPr>
          <w:p w14:paraId="33C53A98" w14:textId="223652F0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0%)</w:t>
            </w:r>
          </w:p>
        </w:tc>
      </w:tr>
      <w:tr w:rsidR="00CD7A0C" w:rsidRPr="00E731A4" w14:paraId="13152142" w14:textId="77777777" w:rsidTr="008E308D">
        <w:tc>
          <w:tcPr>
            <w:tcW w:w="792" w:type="pct"/>
          </w:tcPr>
          <w:p w14:paraId="06D55486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11857FF" w14:textId="7DE462E5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liver disease</w:t>
            </w:r>
          </w:p>
        </w:tc>
        <w:tc>
          <w:tcPr>
            <w:tcW w:w="728" w:type="pct"/>
          </w:tcPr>
          <w:p w14:paraId="5DF497C5" w14:textId="5BC01014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2%)</w:t>
            </w:r>
          </w:p>
        </w:tc>
        <w:tc>
          <w:tcPr>
            <w:tcW w:w="731" w:type="pct"/>
          </w:tcPr>
          <w:p w14:paraId="0B6F3B02" w14:textId="2EC6200E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2%)</w:t>
            </w:r>
          </w:p>
        </w:tc>
        <w:tc>
          <w:tcPr>
            <w:tcW w:w="728" w:type="pct"/>
          </w:tcPr>
          <w:p w14:paraId="4537786B" w14:textId="1C115B61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1%)</w:t>
            </w:r>
          </w:p>
        </w:tc>
        <w:tc>
          <w:tcPr>
            <w:tcW w:w="730" w:type="pct"/>
          </w:tcPr>
          <w:p w14:paraId="7C137FA7" w14:textId="4321555A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2%)</w:t>
            </w:r>
          </w:p>
        </w:tc>
      </w:tr>
      <w:tr w:rsidR="00CD7A0C" w:rsidRPr="00E731A4" w14:paraId="4617BC04" w14:textId="77777777" w:rsidTr="008E308D">
        <w:tc>
          <w:tcPr>
            <w:tcW w:w="792" w:type="pct"/>
          </w:tcPr>
          <w:p w14:paraId="3E531969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502A8D0" w14:textId="73CD0263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infection</w:t>
            </w:r>
          </w:p>
        </w:tc>
        <w:tc>
          <w:tcPr>
            <w:tcW w:w="728" w:type="pct"/>
          </w:tcPr>
          <w:p w14:paraId="2212FAF9" w14:textId="41B1079C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3%)</w:t>
            </w:r>
          </w:p>
        </w:tc>
        <w:tc>
          <w:tcPr>
            <w:tcW w:w="731" w:type="pct"/>
          </w:tcPr>
          <w:p w14:paraId="4D32D9E7" w14:textId="0A78952F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28" w:type="pct"/>
          </w:tcPr>
          <w:p w14:paraId="32DE5CA5" w14:textId="0A79815A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.3%)</w:t>
            </w:r>
          </w:p>
        </w:tc>
        <w:tc>
          <w:tcPr>
            <w:tcW w:w="730" w:type="pct"/>
          </w:tcPr>
          <w:p w14:paraId="1794E4BC" w14:textId="45F02F5E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1%)</w:t>
            </w:r>
          </w:p>
        </w:tc>
      </w:tr>
      <w:tr w:rsidR="00CD7A0C" w:rsidRPr="00E731A4" w14:paraId="400E3C99" w14:textId="77777777" w:rsidTr="008E308D">
        <w:tc>
          <w:tcPr>
            <w:tcW w:w="792" w:type="pct"/>
          </w:tcPr>
          <w:p w14:paraId="6D60BC01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3195425" w14:textId="3B704968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kened immune system/autoimmune disease</w:t>
            </w:r>
          </w:p>
        </w:tc>
        <w:tc>
          <w:tcPr>
            <w:tcW w:w="728" w:type="pct"/>
          </w:tcPr>
          <w:p w14:paraId="6DBDEAED" w14:textId="730BD16B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3.2%)</w:t>
            </w:r>
          </w:p>
        </w:tc>
        <w:tc>
          <w:tcPr>
            <w:tcW w:w="731" w:type="pct"/>
          </w:tcPr>
          <w:p w14:paraId="29EA7DFC" w14:textId="0D3A9D03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3.2%)</w:t>
            </w:r>
          </w:p>
        </w:tc>
        <w:tc>
          <w:tcPr>
            <w:tcW w:w="728" w:type="pct"/>
          </w:tcPr>
          <w:p w14:paraId="23EFF800" w14:textId="32A1CDF4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3.3%)</w:t>
            </w:r>
          </w:p>
        </w:tc>
        <w:tc>
          <w:tcPr>
            <w:tcW w:w="730" w:type="pct"/>
          </w:tcPr>
          <w:p w14:paraId="4809EE78" w14:textId="5939D711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.0%)</w:t>
            </w:r>
          </w:p>
        </w:tc>
      </w:tr>
      <w:tr w:rsidR="00CD7A0C" w:rsidRPr="00E731A4" w14:paraId="7A152B2B" w14:textId="77777777" w:rsidTr="008E308D">
        <w:tc>
          <w:tcPr>
            <w:tcW w:w="792" w:type="pct"/>
          </w:tcPr>
          <w:p w14:paraId="10A39059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DE55323" w14:textId="003E3268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oglobin</w:t>
            </w:r>
            <w:proofErr w:type="spellEnd"/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sorder</w:t>
            </w:r>
          </w:p>
        </w:tc>
        <w:tc>
          <w:tcPr>
            <w:tcW w:w="728" w:type="pct"/>
          </w:tcPr>
          <w:p w14:paraId="11B35762" w14:textId="5BAB9523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31" w:type="pct"/>
          </w:tcPr>
          <w:p w14:paraId="282C1335" w14:textId="446F121E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28" w:type="pct"/>
          </w:tcPr>
          <w:p w14:paraId="3DE9B278" w14:textId="17E28E8B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0%)</w:t>
            </w:r>
          </w:p>
        </w:tc>
        <w:tc>
          <w:tcPr>
            <w:tcW w:w="730" w:type="pct"/>
          </w:tcPr>
          <w:p w14:paraId="497073BE" w14:textId="356FA09F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0%)</w:t>
            </w:r>
          </w:p>
        </w:tc>
      </w:tr>
      <w:tr w:rsidR="00CD7A0C" w:rsidRPr="00E731A4" w14:paraId="77EA85C3" w14:textId="77777777" w:rsidTr="008E308D">
        <w:tc>
          <w:tcPr>
            <w:tcW w:w="792" w:type="pct"/>
          </w:tcPr>
          <w:p w14:paraId="6759C637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7A1618EC" w14:textId="48CA4381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mo, radio, or immunotherapy in past 6 months</w:t>
            </w:r>
          </w:p>
        </w:tc>
        <w:tc>
          <w:tcPr>
            <w:tcW w:w="728" w:type="pct"/>
          </w:tcPr>
          <w:p w14:paraId="3CC719FC" w14:textId="1EAB6637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.5%)</w:t>
            </w:r>
          </w:p>
        </w:tc>
        <w:tc>
          <w:tcPr>
            <w:tcW w:w="731" w:type="pct"/>
          </w:tcPr>
          <w:p w14:paraId="3D3CA2F3" w14:textId="22E4E6F6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3</w:t>
            </w:r>
            <w:r w:rsidR="0070374A"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5A442C47" w14:textId="04117583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.5%)</w:t>
            </w:r>
          </w:p>
        </w:tc>
        <w:tc>
          <w:tcPr>
            <w:tcW w:w="730" w:type="pct"/>
          </w:tcPr>
          <w:p w14:paraId="04637E22" w14:textId="7E113AE1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.3%)</w:t>
            </w:r>
          </w:p>
        </w:tc>
      </w:tr>
      <w:tr w:rsidR="00CD7A0C" w:rsidRPr="00E731A4" w14:paraId="37CB9289" w14:textId="77777777" w:rsidTr="008E308D">
        <w:tc>
          <w:tcPr>
            <w:tcW w:w="792" w:type="pct"/>
          </w:tcPr>
          <w:p w14:paraId="492FC0E4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807C617" w14:textId="4CFEA601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 of medications that weaken immune system</w:t>
            </w:r>
          </w:p>
        </w:tc>
        <w:tc>
          <w:tcPr>
            <w:tcW w:w="728" w:type="pct"/>
          </w:tcPr>
          <w:p w14:paraId="6D474355" w14:textId="70AB618C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.3%)</w:t>
            </w:r>
          </w:p>
        </w:tc>
        <w:tc>
          <w:tcPr>
            <w:tcW w:w="731" w:type="pct"/>
          </w:tcPr>
          <w:p w14:paraId="61EF120E" w14:textId="2B4BA0F5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.1%)</w:t>
            </w:r>
          </w:p>
        </w:tc>
        <w:tc>
          <w:tcPr>
            <w:tcW w:w="728" w:type="pct"/>
          </w:tcPr>
          <w:p w14:paraId="2B949ECB" w14:textId="550D0C0C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.4%)</w:t>
            </w:r>
          </w:p>
        </w:tc>
        <w:tc>
          <w:tcPr>
            <w:tcW w:w="730" w:type="pct"/>
          </w:tcPr>
          <w:p w14:paraId="7F9CA750" w14:textId="3EF2F307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.1%)</w:t>
            </w:r>
          </w:p>
        </w:tc>
      </w:tr>
      <w:tr w:rsidR="00CD7A0C" w:rsidRPr="00E731A4" w14:paraId="1267100E" w14:textId="77777777" w:rsidTr="008E308D">
        <w:tc>
          <w:tcPr>
            <w:tcW w:w="792" w:type="pct"/>
          </w:tcPr>
          <w:p w14:paraId="077FA9A1" w14:textId="77777777" w:rsidR="00CD7A0C" w:rsidRPr="00E731A4" w:rsidRDefault="00CD7A0C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79B3584" w14:textId="50741CA1" w:rsidR="00CD7A0C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bone marrow or organ transplant in the past</w:t>
            </w:r>
          </w:p>
        </w:tc>
        <w:tc>
          <w:tcPr>
            <w:tcW w:w="728" w:type="pct"/>
          </w:tcPr>
          <w:p w14:paraId="2860F35A" w14:textId="7787C445" w:rsidR="00CD7A0C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1%)</w:t>
            </w:r>
          </w:p>
        </w:tc>
        <w:tc>
          <w:tcPr>
            <w:tcW w:w="731" w:type="pct"/>
          </w:tcPr>
          <w:p w14:paraId="2A649AD7" w14:textId="0AD1FB0D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2%)</w:t>
            </w:r>
          </w:p>
        </w:tc>
        <w:tc>
          <w:tcPr>
            <w:tcW w:w="728" w:type="pct"/>
          </w:tcPr>
          <w:p w14:paraId="7094E718" w14:textId="1FCBB240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1%)</w:t>
            </w:r>
          </w:p>
        </w:tc>
        <w:tc>
          <w:tcPr>
            <w:tcW w:w="730" w:type="pct"/>
          </w:tcPr>
          <w:p w14:paraId="1B727E61" w14:textId="6689B4ED" w:rsidR="00CD7A0C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1%)</w:t>
            </w:r>
          </w:p>
        </w:tc>
      </w:tr>
      <w:tr w:rsidR="00F52F7F" w:rsidRPr="00E731A4" w14:paraId="6072E4C4" w14:textId="77777777" w:rsidTr="008E308D">
        <w:tc>
          <w:tcPr>
            <w:tcW w:w="792" w:type="pct"/>
          </w:tcPr>
          <w:p w14:paraId="621F10ED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5CD93248" w14:textId="2EB50760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728" w:type="pct"/>
          </w:tcPr>
          <w:p w14:paraId="136ADA5D" w14:textId="71587C66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 (10.1%)</w:t>
            </w:r>
          </w:p>
        </w:tc>
        <w:tc>
          <w:tcPr>
            <w:tcW w:w="731" w:type="pct"/>
          </w:tcPr>
          <w:p w14:paraId="0547CBF9" w14:textId="29BC8362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 (10.8%)</w:t>
            </w:r>
          </w:p>
        </w:tc>
        <w:tc>
          <w:tcPr>
            <w:tcW w:w="728" w:type="pct"/>
          </w:tcPr>
          <w:p w14:paraId="2E68CD0D" w14:textId="4080504E" w:rsidR="0070374A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8 (10.4%)</w:t>
            </w:r>
          </w:p>
        </w:tc>
        <w:tc>
          <w:tcPr>
            <w:tcW w:w="730" w:type="pct"/>
          </w:tcPr>
          <w:p w14:paraId="058F2B0A" w14:textId="4735F0D3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0 (10.3%)</w:t>
            </w:r>
          </w:p>
        </w:tc>
      </w:tr>
      <w:tr w:rsidR="00F52F7F" w:rsidRPr="00E731A4" w14:paraId="323E54CF" w14:textId="77777777" w:rsidTr="008E308D">
        <w:tc>
          <w:tcPr>
            <w:tcW w:w="792" w:type="pct"/>
          </w:tcPr>
          <w:p w14:paraId="2DEACAD1" w14:textId="24726971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tion use</w:t>
            </w:r>
          </w:p>
        </w:tc>
        <w:tc>
          <w:tcPr>
            <w:tcW w:w="1291" w:type="pct"/>
          </w:tcPr>
          <w:p w14:paraId="237390B0" w14:textId="6437B6A0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medication use</w:t>
            </w:r>
          </w:p>
        </w:tc>
        <w:tc>
          <w:tcPr>
            <w:tcW w:w="728" w:type="pct"/>
          </w:tcPr>
          <w:p w14:paraId="238284D5" w14:textId="3C2E0BCC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5 (42.6%)</w:t>
            </w:r>
          </w:p>
        </w:tc>
        <w:tc>
          <w:tcPr>
            <w:tcW w:w="731" w:type="pct"/>
          </w:tcPr>
          <w:p w14:paraId="612EB180" w14:textId="47C26927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8 (42.1%)</w:t>
            </w:r>
          </w:p>
        </w:tc>
        <w:tc>
          <w:tcPr>
            <w:tcW w:w="728" w:type="pct"/>
          </w:tcPr>
          <w:p w14:paraId="575C5856" w14:textId="25B55601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1 (42.0%)</w:t>
            </w:r>
          </w:p>
        </w:tc>
        <w:tc>
          <w:tcPr>
            <w:tcW w:w="730" w:type="pct"/>
          </w:tcPr>
          <w:p w14:paraId="0CB5B71C" w14:textId="3DC5D3BE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8 (41.1%)</w:t>
            </w:r>
          </w:p>
        </w:tc>
      </w:tr>
      <w:tr w:rsidR="00F52F7F" w:rsidRPr="00E731A4" w14:paraId="592B6A72" w14:textId="77777777" w:rsidTr="008E308D">
        <w:tc>
          <w:tcPr>
            <w:tcW w:w="792" w:type="pct"/>
          </w:tcPr>
          <w:p w14:paraId="215F3553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5C8D82BF" w14:textId="3E51049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high blood pressure/heart problems</w:t>
            </w:r>
          </w:p>
        </w:tc>
        <w:tc>
          <w:tcPr>
            <w:tcW w:w="728" w:type="pct"/>
          </w:tcPr>
          <w:p w14:paraId="3BDDD22C" w14:textId="48DD4847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7 (16.2%)</w:t>
            </w:r>
          </w:p>
        </w:tc>
        <w:tc>
          <w:tcPr>
            <w:tcW w:w="731" w:type="pct"/>
          </w:tcPr>
          <w:p w14:paraId="47D4B455" w14:textId="1C21566B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 (16.4%)</w:t>
            </w:r>
          </w:p>
        </w:tc>
        <w:tc>
          <w:tcPr>
            <w:tcW w:w="728" w:type="pct"/>
          </w:tcPr>
          <w:p w14:paraId="4616EC42" w14:textId="1F9F4498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6 (16.0%)</w:t>
            </w:r>
          </w:p>
        </w:tc>
        <w:tc>
          <w:tcPr>
            <w:tcW w:w="730" w:type="pct"/>
          </w:tcPr>
          <w:p w14:paraId="78726F79" w14:textId="5D9A5989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4 (16.0%)</w:t>
            </w:r>
          </w:p>
        </w:tc>
      </w:tr>
      <w:tr w:rsidR="00F52F7F" w:rsidRPr="00E731A4" w14:paraId="20F00E92" w14:textId="77777777" w:rsidTr="008E308D">
        <w:tc>
          <w:tcPr>
            <w:tcW w:w="792" w:type="pct"/>
          </w:tcPr>
          <w:p w14:paraId="17723DF3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4BF4C73" w14:textId="6CF37D5B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diabetes</w:t>
            </w:r>
          </w:p>
        </w:tc>
        <w:tc>
          <w:tcPr>
            <w:tcW w:w="728" w:type="pct"/>
          </w:tcPr>
          <w:p w14:paraId="09E4A1F6" w14:textId="5EC53CCC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3.5%)</w:t>
            </w:r>
          </w:p>
        </w:tc>
        <w:tc>
          <w:tcPr>
            <w:tcW w:w="731" w:type="pct"/>
          </w:tcPr>
          <w:p w14:paraId="2326071A" w14:textId="2C78BFAB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3.4%)</w:t>
            </w:r>
          </w:p>
        </w:tc>
        <w:tc>
          <w:tcPr>
            <w:tcW w:w="728" w:type="pct"/>
          </w:tcPr>
          <w:p w14:paraId="04EB34C9" w14:textId="30D4E180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3.8%)</w:t>
            </w:r>
          </w:p>
        </w:tc>
        <w:tc>
          <w:tcPr>
            <w:tcW w:w="730" w:type="pct"/>
          </w:tcPr>
          <w:p w14:paraId="4E54A94F" w14:textId="067FC481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3.7%)</w:t>
            </w:r>
          </w:p>
        </w:tc>
      </w:tr>
      <w:tr w:rsidR="00F52F7F" w:rsidRPr="00E731A4" w14:paraId="449C509E" w14:textId="77777777" w:rsidTr="008E308D">
        <w:tc>
          <w:tcPr>
            <w:tcW w:w="792" w:type="pct"/>
          </w:tcPr>
          <w:p w14:paraId="47BC4BFE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DBC2FB5" w14:textId="409F4465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HIV or other chronic infectious disease</w:t>
            </w:r>
          </w:p>
        </w:tc>
        <w:tc>
          <w:tcPr>
            <w:tcW w:w="728" w:type="pct"/>
          </w:tcPr>
          <w:p w14:paraId="577F03D3" w14:textId="2E2C98C6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31" w:type="pct"/>
          </w:tcPr>
          <w:p w14:paraId="3EC2A406" w14:textId="19BDCD36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.3%)</w:t>
            </w:r>
          </w:p>
        </w:tc>
        <w:tc>
          <w:tcPr>
            <w:tcW w:w="728" w:type="pct"/>
          </w:tcPr>
          <w:p w14:paraId="4C1B4302" w14:textId="5EE2C63E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1%)</w:t>
            </w:r>
          </w:p>
        </w:tc>
        <w:tc>
          <w:tcPr>
            <w:tcW w:w="730" w:type="pct"/>
          </w:tcPr>
          <w:p w14:paraId="4CE692D8" w14:textId="35312DBD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 (0.3%)</w:t>
            </w:r>
          </w:p>
        </w:tc>
      </w:tr>
      <w:tr w:rsidR="00F52F7F" w:rsidRPr="00E731A4" w14:paraId="03D27545" w14:textId="77777777" w:rsidTr="008E308D">
        <w:tc>
          <w:tcPr>
            <w:tcW w:w="792" w:type="pct"/>
          </w:tcPr>
          <w:p w14:paraId="3134A87D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C30A305" w14:textId="5C28CD39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motherapy, immunotherapy, and/or radiotherapy for treatment of cancer</w:t>
            </w:r>
          </w:p>
        </w:tc>
        <w:tc>
          <w:tcPr>
            <w:tcW w:w="728" w:type="pct"/>
          </w:tcPr>
          <w:p w14:paraId="00EAC7F8" w14:textId="14DD3FCC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3.0%)</w:t>
            </w:r>
          </w:p>
        </w:tc>
        <w:tc>
          <w:tcPr>
            <w:tcW w:w="731" w:type="pct"/>
          </w:tcPr>
          <w:p w14:paraId="4A061DB4" w14:textId="27D4240C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2.4%)</w:t>
            </w:r>
          </w:p>
        </w:tc>
        <w:tc>
          <w:tcPr>
            <w:tcW w:w="728" w:type="pct"/>
          </w:tcPr>
          <w:p w14:paraId="67AE6D76" w14:textId="46BFC0C7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3.0%)</w:t>
            </w:r>
          </w:p>
        </w:tc>
        <w:tc>
          <w:tcPr>
            <w:tcW w:w="730" w:type="pct"/>
          </w:tcPr>
          <w:p w14:paraId="29AA42D4" w14:textId="20D80C70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2.5%)</w:t>
            </w:r>
          </w:p>
        </w:tc>
      </w:tr>
      <w:tr w:rsidR="00F52F7F" w:rsidRPr="00E731A4" w14:paraId="07B27C3D" w14:textId="77777777" w:rsidTr="008E308D">
        <w:tc>
          <w:tcPr>
            <w:tcW w:w="792" w:type="pct"/>
            <w:tcBorders>
              <w:bottom w:val="single" w:sz="4" w:space="0" w:color="auto"/>
            </w:tcBorders>
          </w:tcPr>
          <w:p w14:paraId="6229153D" w14:textId="77777777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14:paraId="5D20A2D2" w14:textId="53B82DA6" w:rsidR="00F52F7F" w:rsidRPr="00E731A4" w:rsidRDefault="00F52F7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medication that suppress or modulate the immune system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48132E13" w14:textId="589F8B4A" w:rsidR="00F52F7F" w:rsidRPr="00E731A4" w:rsidRDefault="00F52F7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3 (27.7%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22DB7C4D" w14:textId="5B4CF9B7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5 (27.9%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593C50F1" w14:textId="1ACAF5B8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9 (27.1%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79FA0583" w14:textId="765D93F4" w:rsidR="00F52F7F" w:rsidRPr="00E731A4" w:rsidRDefault="0070374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3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2 (26.7%)</w:t>
            </w:r>
          </w:p>
        </w:tc>
      </w:tr>
    </w:tbl>
    <w:p w14:paraId="330387F1" w14:textId="0C91D5BA" w:rsidR="00483655" w:rsidRPr="00482B8C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329497F3" w14:textId="77777777" w:rsidR="00AF767E" w:rsidRDefault="00AF767E" w:rsidP="00482B8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5E536B7" w14:textId="0E6E8521" w:rsidR="00B111F2" w:rsidRPr="00761B57" w:rsidRDefault="00B111F2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</w:t>
      </w:r>
      <w:r w:rsidR="00D51221"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D51221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Kaplan-Meier curves for the </w:t>
      </w:r>
      <w:r w:rsidR="005403F1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time-to-infection analysis in the EA analysis set, stratified by risk group. The strata “device-</w:t>
      </w:r>
      <w:proofErr w:type="spellStart"/>
      <w:r w:rsidR="005403F1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="005403F1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” corresponds to the </w:t>
      </w:r>
      <w:r w:rsidR="00975D4A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ntrol  condition and the strata “ </w:t>
      </w:r>
      <w:proofErr w:type="spellStart"/>
      <w:r w:rsidR="00975D4A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="00975D4A"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-device” to the experimental condition</w:t>
      </w:r>
      <w:r w:rsidR="00761B5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761B57">
        <w:rPr>
          <w:rFonts w:ascii="Times New Roman" w:hAnsi="Times New Roman" w:cs="Times New Roman"/>
          <w:sz w:val="20"/>
          <w:szCs w:val="20"/>
          <w:lang w:val="en-GB"/>
        </w:rPr>
        <w:t xml:space="preserve">Survival probability refers to the </w:t>
      </w:r>
      <w:r w:rsidR="0044627A">
        <w:rPr>
          <w:rFonts w:ascii="Times New Roman" w:hAnsi="Times New Roman" w:cs="Times New Roman"/>
          <w:sz w:val="20"/>
          <w:szCs w:val="20"/>
          <w:lang w:val="en-GB"/>
        </w:rPr>
        <w:t>probability that no event occurred.</w:t>
      </w:r>
    </w:p>
    <w:p w14:paraId="11617A41" w14:textId="60E27163" w:rsidR="00D51221" w:rsidRPr="00482B8C" w:rsidRDefault="00D51221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A24CE69" wp14:editId="58BECA36">
            <wp:extent cx="4022916" cy="3494239"/>
            <wp:effectExtent l="0" t="0" r="0" b="0"/>
            <wp:docPr id="1431669935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669935" name="Picture 1" descr="A graph with numbers and lines&#10;&#10;Description automatically generated"/>
                    <pic:cNvPicPr/>
                  </pic:nvPicPr>
                  <pic:blipFill rotWithShape="1">
                    <a:blip r:embed="rId11"/>
                    <a:srcRect t="15563"/>
                    <a:stretch/>
                  </pic:blipFill>
                  <pic:spPr bwMode="auto">
                    <a:xfrm>
                      <a:off x="0" y="0"/>
                      <a:ext cx="4041055" cy="3509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F83EE" w14:textId="791C244A" w:rsidR="00F378CF" w:rsidRPr="00482B8C" w:rsidRDefault="00F378CF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 </w:t>
      </w:r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for the time-to-infection analysis in the PC analysis set, stratified by risk group. The strata “device-</w:t>
      </w:r>
      <w:proofErr w:type="spellStart"/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” corresponds to the control  condition and the strata “ </w:t>
      </w:r>
      <w:proofErr w:type="spellStart"/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-device” to the experimental condition</w:t>
      </w:r>
      <w:r w:rsidR="004462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44627A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6D2DC1D7" w14:textId="15088CD4" w:rsidR="00F378CF" w:rsidRPr="00482B8C" w:rsidRDefault="00523D80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40F4D87" wp14:editId="23337A02">
            <wp:extent cx="3865545" cy="3495600"/>
            <wp:effectExtent l="0" t="0" r="1905" b="0"/>
            <wp:docPr id="81842916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429160" name="Picture 1" descr="A graph of a graph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5545" cy="34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EE1CA" w14:textId="77777777" w:rsidR="00AF767E" w:rsidRDefault="00AF767E" w:rsidP="00482B8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6675922" w14:textId="1065280F" w:rsidR="008704F4" w:rsidRPr="00482B8C" w:rsidRDefault="008704F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and corresponding 95% confidence intervals for the time-to-indication analysis in the EA analysis set, stratified by risk group</w:t>
      </w:r>
      <w:r w:rsidR="004462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44627A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65D32D90" w14:textId="77777777" w:rsidR="008704F4" w:rsidRPr="00482B8C" w:rsidRDefault="008704F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433E168" wp14:editId="655B2739">
            <wp:extent cx="4088332" cy="3495600"/>
            <wp:effectExtent l="0" t="0" r="7620" b="0"/>
            <wp:docPr id="153368875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486933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88332" cy="34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7E0B3" w14:textId="698128CE" w:rsidR="008704F4" w:rsidRPr="00482B8C" w:rsidRDefault="008704F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4 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Fi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>g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731A4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and corresponding 95% confidence intervals for the time-to-indication analysis in the PC analysis set, stratified by risk group</w:t>
      </w:r>
      <w:r w:rsidR="004462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44627A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6DF60DBC" w14:textId="5DBD9A0F" w:rsidR="008704F4" w:rsidRPr="00482B8C" w:rsidRDefault="008704F4" w:rsidP="00482B8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74FCAABE" wp14:editId="1C2F3097">
            <wp:extent cx="4002608" cy="3495600"/>
            <wp:effectExtent l="0" t="0" r="0" b="0"/>
            <wp:docPr id="464076905" name="Picture 1" descr="A graph of a patient's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103842" name="Picture 1" descr="A graph of a patient's survival&#10;&#10;Description automatically generated with medium confidence"/>
                    <pic:cNvPicPr/>
                  </pic:nvPicPr>
                  <pic:blipFill rotWithShape="1">
                    <a:blip r:embed="rId14"/>
                    <a:srcRect l="2948"/>
                    <a:stretch/>
                  </pic:blipFill>
                  <pic:spPr bwMode="auto">
                    <a:xfrm>
                      <a:off x="0" y="0"/>
                      <a:ext cx="4002608" cy="34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8E248" w14:textId="77777777" w:rsidR="00AF767E" w:rsidRDefault="00AF767E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268BA6B" w14:textId="1937F8D9" w:rsidR="00401A0D" w:rsidRPr="00482B8C" w:rsidRDefault="00401A0D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2273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NPV and PPV </w:t>
      </w:r>
      <w:r w:rsidR="006D2008" w:rsidRPr="00227370">
        <w:rPr>
          <w:rFonts w:ascii="Times New Roman" w:hAnsi="Times New Roman" w:cs="Times New Roman"/>
          <w:b/>
          <w:bCs/>
          <w:sz w:val="20"/>
          <w:szCs w:val="20"/>
          <w:lang w:val="en-GB"/>
        </w:rPr>
        <w:t>for the ever-infected analysis</w:t>
      </w:r>
    </w:p>
    <w:tbl>
      <w:tblPr>
        <w:tblStyle w:val="TableGrid"/>
        <w:tblW w:w="37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291"/>
        <w:gridCol w:w="1230"/>
        <w:gridCol w:w="1291"/>
        <w:gridCol w:w="1230"/>
      </w:tblGrid>
      <w:tr w:rsidR="00EB5F62" w:rsidRPr="00227370" w14:paraId="3088BCEA" w14:textId="77777777" w:rsidTr="00D01F71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3CA7D5C6" w14:textId="77777777" w:rsidR="00EB5F62" w:rsidRPr="00227370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614E3" w14:textId="77777777" w:rsidR="00EB5F62" w:rsidRPr="00152F54" w:rsidRDefault="00EB5F62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C21C7" w14:textId="77777777" w:rsidR="00EB5F62" w:rsidRPr="00152F54" w:rsidRDefault="00EB5F62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EB5F62" w:rsidRPr="00227370" w14:paraId="7D92FA4D" w14:textId="77777777" w:rsidTr="00D01F71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08C42CF6" w14:textId="77777777" w:rsidR="00EB5F62" w:rsidRPr="00227370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7A5D7B12" w14:textId="14887A74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1F0D9854" w14:textId="66A7E812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06A9C41F" w14:textId="0E580B76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5228AD73" w14:textId="77F97258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EB5F62" w:rsidRPr="00227370" w14:paraId="69FA6842" w14:textId="77777777" w:rsidTr="00D01F71">
        <w:tc>
          <w:tcPr>
            <w:tcW w:w="1044" w:type="pct"/>
            <w:tcBorders>
              <w:top w:val="single" w:sz="4" w:space="0" w:color="auto"/>
            </w:tcBorders>
          </w:tcPr>
          <w:p w14:paraId="0A9960E6" w14:textId="5E29AAE2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PV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2B37F410" w14:textId="243FDF24" w:rsidR="00EB5F62" w:rsidRPr="00227370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3%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C9AC10A" w14:textId="7AACCBE9" w:rsidR="00EB5F62" w:rsidRPr="00227370" w:rsidRDefault="00AE5F84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2%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77EC4B16" w14:textId="60A84894" w:rsidR="00EB5F62" w:rsidRPr="00227370" w:rsidRDefault="00AE5F84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2%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F097C82" w14:textId="7F536EC3" w:rsidR="00EB5F62" w:rsidRPr="00227370" w:rsidRDefault="002D15BF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50D82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50D82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EB5F62" w:rsidRPr="00227370" w14:paraId="500DC3EC" w14:textId="77777777" w:rsidTr="00D01F71">
        <w:tc>
          <w:tcPr>
            <w:tcW w:w="1044" w:type="pct"/>
            <w:tcBorders>
              <w:bottom w:val="single" w:sz="4" w:space="0" w:color="auto"/>
            </w:tcBorders>
          </w:tcPr>
          <w:p w14:paraId="467E8E6F" w14:textId="08DA82B1" w:rsidR="00EB5F62" w:rsidRPr="00152F54" w:rsidRDefault="00EB5F62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PV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0D877C67" w14:textId="1C0DF8D3" w:rsidR="00EB5F62" w:rsidRPr="00227370" w:rsidRDefault="002D15B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%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1BC2801" w14:textId="5BAFD822" w:rsidR="00EB5F62" w:rsidRPr="00227370" w:rsidRDefault="002D15B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%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A577321" w14:textId="6FFDA343" w:rsidR="00EB5F62" w:rsidRPr="00227370" w:rsidRDefault="002D15B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%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7E890F5" w14:textId="5E8E7D2F" w:rsidR="00EB5F62" w:rsidRPr="00227370" w:rsidRDefault="002D15BF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%</w:t>
            </w:r>
          </w:p>
        </w:tc>
      </w:tr>
    </w:tbl>
    <w:p w14:paraId="7111D108" w14:textId="77777777" w:rsidR="00152F54" w:rsidRPr="00482B8C" w:rsidRDefault="00152F54" w:rsidP="00152F5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3D2CD6FA" w14:textId="77777777" w:rsidR="00227370" w:rsidRPr="00152F54" w:rsidRDefault="00227370" w:rsidP="00482B8C">
      <w:pPr>
        <w:pStyle w:val="Heading3"/>
        <w:rPr>
          <w:rFonts w:ascii="Times New Roman" w:hAnsi="Times New Roman"/>
          <w:b/>
          <w:bCs/>
          <w:color w:val="auto"/>
          <w:sz w:val="20"/>
          <w:szCs w:val="20"/>
          <w:lang w:val="en-GB"/>
        </w:rPr>
      </w:pPr>
    </w:p>
    <w:p w14:paraId="33709175" w14:textId="40A75D63" w:rsidR="00227370" w:rsidRDefault="00D557E6" w:rsidP="00E667B5">
      <w:pPr>
        <w:pStyle w:val="Heading3"/>
        <w:spacing w:before="0"/>
        <w:rPr>
          <w:rFonts w:ascii="Times New Roman" w:hAnsi="Times New Roman"/>
          <w:b/>
          <w:bCs/>
          <w:color w:val="auto"/>
          <w:sz w:val="20"/>
          <w:szCs w:val="20"/>
        </w:rPr>
      </w:pPr>
      <w:bookmarkStart w:id="2" w:name="_Toc170121687"/>
      <w:r w:rsidRPr="00482B8C">
        <w:rPr>
          <w:rFonts w:ascii="Times New Roman" w:hAnsi="Times New Roman"/>
          <w:b/>
          <w:bCs/>
          <w:color w:val="auto"/>
          <w:sz w:val="20"/>
          <w:szCs w:val="20"/>
        </w:rPr>
        <w:t xml:space="preserve">Supplementary tables and figures for the </w:t>
      </w:r>
      <w:r w:rsidR="00F9665B" w:rsidRPr="00482B8C">
        <w:rPr>
          <w:rFonts w:ascii="Times New Roman" w:hAnsi="Times New Roman"/>
          <w:b/>
          <w:bCs/>
          <w:color w:val="auto"/>
          <w:sz w:val="20"/>
          <w:szCs w:val="20"/>
        </w:rPr>
        <w:t>8</w:t>
      </w:r>
      <w:r w:rsidRPr="00482B8C">
        <w:rPr>
          <w:rFonts w:ascii="Times New Roman" w:hAnsi="Times New Roman"/>
          <w:b/>
          <w:bCs/>
          <w:color w:val="auto"/>
          <w:sz w:val="20"/>
          <w:szCs w:val="20"/>
        </w:rPr>
        <w:t>0% compliance EA and PC sets</w:t>
      </w:r>
      <w:bookmarkEnd w:id="2"/>
    </w:p>
    <w:p w14:paraId="5B85F1B4" w14:textId="77777777" w:rsidR="00152F54" w:rsidRPr="00152F54" w:rsidRDefault="00152F54" w:rsidP="00152F54">
      <w:pPr>
        <w:spacing w:after="0" w:line="240" w:lineRule="auto"/>
        <w:rPr>
          <w:lang w:val="en-US"/>
        </w:rPr>
      </w:pPr>
    </w:p>
    <w:p w14:paraId="27498DA0" w14:textId="45BBDB01" w:rsidR="00C417C9" w:rsidRPr="00227370" w:rsidRDefault="00C417C9" w:rsidP="00152F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2737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2273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. Comprehensive baseline characteristics of the 80% compliance EA and PC sets</w:t>
      </w:r>
    </w:p>
    <w:tbl>
      <w:tblPr>
        <w:tblStyle w:val="TableGrid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210"/>
        <w:gridCol w:w="1246"/>
        <w:gridCol w:w="1251"/>
        <w:gridCol w:w="1246"/>
        <w:gridCol w:w="1250"/>
      </w:tblGrid>
      <w:tr w:rsidR="00C417C9" w:rsidRPr="00227370" w14:paraId="24B0D5B3" w14:textId="77777777" w:rsidTr="00821DA3"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4BCAE7E0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422E516B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655EF" w14:textId="77777777" w:rsidR="00C417C9" w:rsidRPr="007E5FAA" w:rsidRDefault="00C417C9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</w:tc>
        <w:tc>
          <w:tcPr>
            <w:tcW w:w="14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B600E" w14:textId="77777777" w:rsidR="00C417C9" w:rsidRPr="007E5FAA" w:rsidRDefault="00C417C9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C417C9" w:rsidRPr="00227370" w14:paraId="62521757" w14:textId="77777777" w:rsidTr="00821DA3"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2F02FAFC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20636FEA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21C919BC" w14:textId="27E8FE4B" w:rsidR="00C417C9" w:rsidRPr="007E5FAA" w:rsidRDefault="001B5F1B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  <w:p w14:paraId="3AECFDD7" w14:textId="2D55A888" w:rsidR="00C417C9" w:rsidRPr="007E5FAA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,</w:t>
            </w:r>
            <w:r w:rsidR="00CB20AB"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27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0D2F1F4" w14:textId="557E4128" w:rsidR="00C417C9" w:rsidRPr="007E5FAA" w:rsidRDefault="001B5F1B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  <w:p w14:paraId="2798F71B" w14:textId="0A8A6919" w:rsidR="00C417C9" w:rsidRPr="007E5FAA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= 1,</w:t>
            </w:r>
            <w:r w:rsidR="005F1D77"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47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324C9C01" w14:textId="7E69590D" w:rsidR="00C417C9" w:rsidRPr="007E5FAA" w:rsidRDefault="001B5F1B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  <w:p w14:paraId="400999FF" w14:textId="474CC824" w:rsidR="00C417C9" w:rsidRPr="007E5FAA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N = </w:t>
            </w:r>
            <w:r w:rsidR="00361AB7"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965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B6597FD" w14:textId="7B7515A3" w:rsidR="00C417C9" w:rsidRPr="007E5FAA" w:rsidRDefault="001B5F1B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  <w:p w14:paraId="1384A246" w14:textId="0CD6C1D8" w:rsidR="00C417C9" w:rsidRPr="007E5FAA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= 2,</w:t>
            </w:r>
            <w:r w:rsidR="00361AB7"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07</w:t>
            </w:r>
          </w:p>
        </w:tc>
      </w:tr>
      <w:tr w:rsidR="00C417C9" w:rsidRPr="00227370" w14:paraId="78B6F9EB" w14:textId="77777777" w:rsidTr="00821DA3">
        <w:tc>
          <w:tcPr>
            <w:tcW w:w="792" w:type="pct"/>
            <w:tcBorders>
              <w:top w:val="single" w:sz="4" w:space="0" w:color="auto"/>
            </w:tcBorders>
          </w:tcPr>
          <w:p w14:paraId="0256627D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291" w:type="pct"/>
            <w:tcBorders>
              <w:top w:val="single" w:sz="4" w:space="0" w:color="auto"/>
            </w:tcBorders>
          </w:tcPr>
          <w:p w14:paraId="470D0EE1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5B00B3CB" w14:textId="3EB88454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.</w:t>
            </w:r>
            <w:r w:rsidR="005F1D77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44FE4C5C" w14:textId="51E7C381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.6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6AC4488D" w14:textId="5657A97B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.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7202EFB" w14:textId="2265B54D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.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417C9" w:rsidRPr="00227370" w14:paraId="49190B57" w14:textId="77777777" w:rsidTr="00821DA3">
        <w:tc>
          <w:tcPr>
            <w:tcW w:w="792" w:type="pct"/>
          </w:tcPr>
          <w:p w14:paraId="1E9EA90E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7C83B27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728" w:type="pct"/>
          </w:tcPr>
          <w:p w14:paraId="6792226E" w14:textId="7567E96E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 (4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, 6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)</w:t>
            </w:r>
          </w:p>
        </w:tc>
        <w:tc>
          <w:tcPr>
            <w:tcW w:w="731" w:type="pct"/>
          </w:tcPr>
          <w:p w14:paraId="6C3FB8F0" w14:textId="506BF136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, 6</w:t>
            </w:r>
            <w:r w:rsidR="00F62E0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)</w:t>
            </w:r>
          </w:p>
        </w:tc>
        <w:tc>
          <w:tcPr>
            <w:tcW w:w="728" w:type="pct"/>
          </w:tcPr>
          <w:p w14:paraId="63A6CD5D" w14:textId="03A0813E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 (4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61.0)</w:t>
            </w:r>
          </w:p>
        </w:tc>
        <w:tc>
          <w:tcPr>
            <w:tcW w:w="730" w:type="pct"/>
          </w:tcPr>
          <w:p w14:paraId="1121647F" w14:textId="7FD3CBA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606DC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 (4</w:t>
            </w:r>
            <w:r w:rsidR="007B7CF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, 6</w:t>
            </w:r>
            <w:r w:rsidR="007B7CF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)</w:t>
            </w:r>
          </w:p>
        </w:tc>
      </w:tr>
      <w:tr w:rsidR="00C417C9" w:rsidRPr="00227370" w14:paraId="51D267AB" w14:textId="77777777" w:rsidTr="00821DA3">
        <w:tc>
          <w:tcPr>
            <w:tcW w:w="792" w:type="pct"/>
          </w:tcPr>
          <w:p w14:paraId="60D4F314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291" w:type="pct"/>
          </w:tcPr>
          <w:p w14:paraId="647E2460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28" w:type="pct"/>
          </w:tcPr>
          <w:p w14:paraId="5646561C" w14:textId="793C43AF" w:rsidR="00C417C9" w:rsidRPr="00227370" w:rsidRDefault="002416F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636244D7" w14:textId="547CB104" w:rsidR="00C417C9" w:rsidRPr="00227370" w:rsidRDefault="009327F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7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4BF7CFAF" w14:textId="428D58EB" w:rsidR="00C417C9" w:rsidRPr="00227370" w:rsidRDefault="007B7CF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7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7CE755C5" w14:textId="2536B487" w:rsidR="00C417C9" w:rsidRPr="00227370" w:rsidRDefault="007B7CF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7.</w:t>
            </w:r>
            <w:r w:rsidR="00D4231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6D3A41F2" w14:textId="77777777" w:rsidTr="00821DA3">
        <w:tc>
          <w:tcPr>
            <w:tcW w:w="792" w:type="pct"/>
          </w:tcPr>
          <w:p w14:paraId="0FDFE3C4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B31851C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28" w:type="pct"/>
          </w:tcPr>
          <w:p w14:paraId="55CC51C5" w14:textId="7B0A2EC8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D137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2416F7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3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2416F7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1A69E12A" w14:textId="50B1A75D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D137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9327FC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9327FC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327FC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6AEFBFA1" w14:textId="4A6E8C9A" w:rsidR="00C417C9" w:rsidRPr="00227370" w:rsidRDefault="007B7CFA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D137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2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0A97663F" w14:textId="0E14C66A" w:rsidR="00C417C9" w:rsidRPr="00227370" w:rsidRDefault="0051324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D137A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2.6%)</w:t>
            </w:r>
          </w:p>
        </w:tc>
      </w:tr>
      <w:tr w:rsidR="00C417C9" w:rsidRPr="00227370" w14:paraId="4977B301" w14:textId="77777777" w:rsidTr="00821DA3">
        <w:tc>
          <w:tcPr>
            <w:tcW w:w="792" w:type="pct"/>
          </w:tcPr>
          <w:p w14:paraId="6F00D08E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isk group</w:t>
            </w:r>
          </w:p>
        </w:tc>
        <w:tc>
          <w:tcPr>
            <w:tcW w:w="1291" w:type="pct"/>
          </w:tcPr>
          <w:p w14:paraId="0D4DCA4E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risk</w:t>
            </w:r>
          </w:p>
        </w:tc>
        <w:tc>
          <w:tcPr>
            <w:tcW w:w="728" w:type="pct"/>
          </w:tcPr>
          <w:p w14:paraId="7C56C968" w14:textId="3A97705F" w:rsidR="00C417C9" w:rsidRPr="00227370" w:rsidRDefault="00FB36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="00203BB1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28798807" w14:textId="02A0C34B" w:rsidR="00C417C9" w:rsidRPr="00227370" w:rsidRDefault="00FB36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="006C2AE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59644816" w14:textId="29BE82C9" w:rsidR="00C417C9" w:rsidRPr="00227370" w:rsidRDefault="00C7228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1.4%)</w:t>
            </w:r>
          </w:p>
        </w:tc>
        <w:tc>
          <w:tcPr>
            <w:tcW w:w="730" w:type="pct"/>
          </w:tcPr>
          <w:p w14:paraId="772E6222" w14:textId="7F1B6B31" w:rsidR="00C417C9" w:rsidRPr="00227370" w:rsidRDefault="0060562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="00D0620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169AC307" w14:textId="77777777" w:rsidTr="00821DA3">
        <w:tc>
          <w:tcPr>
            <w:tcW w:w="792" w:type="pct"/>
          </w:tcPr>
          <w:p w14:paraId="101B028F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773DEF94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mal risk</w:t>
            </w:r>
          </w:p>
        </w:tc>
        <w:tc>
          <w:tcPr>
            <w:tcW w:w="728" w:type="pct"/>
          </w:tcPr>
          <w:p w14:paraId="1E1CF37C" w14:textId="6C705A18" w:rsidR="00C417C9" w:rsidRPr="00227370" w:rsidRDefault="00FB36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</w:t>
            </w:r>
            <w:r w:rsidR="00203BB1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57B5931E" w14:textId="1121DF1F" w:rsidR="00C417C9" w:rsidRPr="00227370" w:rsidRDefault="00FB3628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</w:t>
            </w:r>
            <w:r w:rsidR="006C2AE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6BD9D324" w14:textId="67A6ED95" w:rsidR="00C417C9" w:rsidRPr="00227370" w:rsidRDefault="0060562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61AB7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8.6%)</w:t>
            </w:r>
          </w:p>
        </w:tc>
        <w:tc>
          <w:tcPr>
            <w:tcW w:w="730" w:type="pct"/>
          </w:tcPr>
          <w:p w14:paraId="1E8605D7" w14:textId="36FA401A" w:rsidR="00C417C9" w:rsidRPr="00227370" w:rsidRDefault="0060562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61AB7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</w:t>
            </w:r>
            <w:r w:rsidR="00D0620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5A30586B" w14:textId="77777777" w:rsidTr="00821DA3">
        <w:tc>
          <w:tcPr>
            <w:tcW w:w="792" w:type="pct"/>
          </w:tcPr>
          <w:p w14:paraId="4A38A6AE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dy mass index (BMI)</w:t>
            </w:r>
          </w:p>
        </w:tc>
        <w:tc>
          <w:tcPr>
            <w:tcW w:w="1291" w:type="pct"/>
          </w:tcPr>
          <w:p w14:paraId="7A5F3175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28" w:type="pct"/>
          </w:tcPr>
          <w:p w14:paraId="30F943F3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 (4.9)</w:t>
            </w:r>
          </w:p>
        </w:tc>
        <w:tc>
          <w:tcPr>
            <w:tcW w:w="731" w:type="pct"/>
          </w:tcPr>
          <w:p w14:paraId="65B09139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 (4.9)</w:t>
            </w:r>
          </w:p>
        </w:tc>
        <w:tc>
          <w:tcPr>
            <w:tcW w:w="728" w:type="pct"/>
          </w:tcPr>
          <w:p w14:paraId="41C030A4" w14:textId="3612689F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</w:t>
            </w:r>
            <w:r w:rsidR="00513246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.9)</w:t>
            </w:r>
          </w:p>
        </w:tc>
        <w:tc>
          <w:tcPr>
            <w:tcW w:w="730" w:type="pct"/>
          </w:tcPr>
          <w:p w14:paraId="0516E3DD" w14:textId="02D2F559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</w:t>
            </w:r>
            <w:r w:rsidR="00513246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13246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417C9" w:rsidRPr="00227370" w14:paraId="0DF2CF89" w14:textId="77777777" w:rsidTr="00821DA3">
        <w:tc>
          <w:tcPr>
            <w:tcW w:w="792" w:type="pct"/>
          </w:tcPr>
          <w:p w14:paraId="0BBCF77C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l history</w:t>
            </w:r>
          </w:p>
        </w:tc>
        <w:tc>
          <w:tcPr>
            <w:tcW w:w="1291" w:type="pct"/>
          </w:tcPr>
          <w:p w14:paraId="6B6F1820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risk factor</w:t>
            </w:r>
          </w:p>
        </w:tc>
        <w:tc>
          <w:tcPr>
            <w:tcW w:w="728" w:type="pct"/>
          </w:tcPr>
          <w:p w14:paraId="1FFD79CA" w14:textId="2BCEC4A5" w:rsidR="00C417C9" w:rsidRPr="00227370" w:rsidRDefault="00FF50A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5A35FF17" w14:textId="7A32871A" w:rsidR="00C417C9" w:rsidRPr="00227370" w:rsidRDefault="00FF50A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648804D9" w14:textId="2490D6CB" w:rsidR="00C417C9" w:rsidRPr="00227370" w:rsidRDefault="00C8557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C975E5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8%)</w:t>
            </w:r>
          </w:p>
        </w:tc>
        <w:tc>
          <w:tcPr>
            <w:tcW w:w="730" w:type="pct"/>
          </w:tcPr>
          <w:p w14:paraId="512EDD76" w14:textId="015D12B4" w:rsidR="00C417C9" w:rsidRPr="00227370" w:rsidRDefault="00C975E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444E855B" w14:textId="77777777" w:rsidTr="00821DA3">
        <w:tc>
          <w:tcPr>
            <w:tcW w:w="792" w:type="pct"/>
          </w:tcPr>
          <w:p w14:paraId="3710822D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0F5ED62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y fever</w:t>
            </w:r>
          </w:p>
        </w:tc>
        <w:tc>
          <w:tcPr>
            <w:tcW w:w="728" w:type="pct"/>
          </w:tcPr>
          <w:p w14:paraId="444AA641" w14:textId="37D6BF1A" w:rsidR="00C417C9" w:rsidRPr="00227370" w:rsidRDefault="004D603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FF50AE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7ED8F0C3" w14:textId="18A149CB" w:rsidR="00C417C9" w:rsidRPr="00227370" w:rsidRDefault="004D603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.1%)</w:t>
            </w:r>
          </w:p>
        </w:tc>
        <w:tc>
          <w:tcPr>
            <w:tcW w:w="728" w:type="pct"/>
          </w:tcPr>
          <w:p w14:paraId="63997148" w14:textId="6DF504B6" w:rsidR="00C417C9" w:rsidRPr="00227370" w:rsidRDefault="008D06F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.8%)</w:t>
            </w:r>
          </w:p>
        </w:tc>
        <w:tc>
          <w:tcPr>
            <w:tcW w:w="730" w:type="pct"/>
          </w:tcPr>
          <w:p w14:paraId="109BCE85" w14:textId="053C3C83" w:rsidR="00C417C9" w:rsidRPr="00227370" w:rsidRDefault="008D06F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25ECE924" w14:textId="77777777" w:rsidTr="00821DA3">
        <w:tc>
          <w:tcPr>
            <w:tcW w:w="792" w:type="pct"/>
          </w:tcPr>
          <w:p w14:paraId="135EC103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51F587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to severe forms of asthma</w:t>
            </w:r>
          </w:p>
        </w:tc>
        <w:tc>
          <w:tcPr>
            <w:tcW w:w="728" w:type="pct"/>
          </w:tcPr>
          <w:p w14:paraId="0E91DF45" w14:textId="490FC5EA" w:rsidR="00C417C9" w:rsidRPr="00227370" w:rsidRDefault="004D603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.5%)</w:t>
            </w:r>
          </w:p>
        </w:tc>
        <w:tc>
          <w:tcPr>
            <w:tcW w:w="731" w:type="pct"/>
          </w:tcPr>
          <w:p w14:paraId="0D2F0E38" w14:textId="6EADEF68" w:rsidR="00C417C9" w:rsidRPr="00227370" w:rsidRDefault="004D603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61413E01" w14:textId="4D2B01F8" w:rsidR="00C417C9" w:rsidRPr="00227370" w:rsidRDefault="005D3A4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.3%)</w:t>
            </w:r>
          </w:p>
        </w:tc>
        <w:tc>
          <w:tcPr>
            <w:tcW w:w="730" w:type="pct"/>
          </w:tcPr>
          <w:p w14:paraId="1EF48707" w14:textId="5C77A313" w:rsidR="00C417C9" w:rsidRPr="00227370" w:rsidRDefault="005D3A4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3720EAE8" w14:textId="77777777" w:rsidTr="00821DA3">
        <w:tc>
          <w:tcPr>
            <w:tcW w:w="792" w:type="pct"/>
          </w:tcPr>
          <w:p w14:paraId="0CB8DC81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2AEFECD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smoker’s cough</w:t>
            </w:r>
          </w:p>
        </w:tc>
        <w:tc>
          <w:tcPr>
            <w:tcW w:w="728" w:type="pct"/>
          </w:tcPr>
          <w:p w14:paraId="515E0C36" w14:textId="6D814E2C" w:rsidR="00C417C9" w:rsidRPr="00227370" w:rsidRDefault="004748D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2007431E" w14:textId="7ABF31B3" w:rsidR="00C417C9" w:rsidRPr="00227370" w:rsidRDefault="004748D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4%)</w:t>
            </w:r>
          </w:p>
        </w:tc>
        <w:tc>
          <w:tcPr>
            <w:tcW w:w="728" w:type="pct"/>
          </w:tcPr>
          <w:p w14:paraId="51A6A506" w14:textId="31F26F01" w:rsidR="00C417C9" w:rsidRPr="00227370" w:rsidRDefault="00334B7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0115A9D4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.3%)</w:t>
            </w:r>
          </w:p>
        </w:tc>
      </w:tr>
      <w:tr w:rsidR="00C417C9" w:rsidRPr="00227370" w14:paraId="321020AA" w14:textId="77777777" w:rsidTr="00821DA3">
        <w:tc>
          <w:tcPr>
            <w:tcW w:w="792" w:type="pct"/>
          </w:tcPr>
          <w:p w14:paraId="04E0854D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46690B3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lung disease</w:t>
            </w:r>
          </w:p>
        </w:tc>
        <w:tc>
          <w:tcPr>
            <w:tcW w:w="728" w:type="pct"/>
          </w:tcPr>
          <w:p w14:paraId="5DC9DF91" w14:textId="3032D4CC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748D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</w:t>
            </w:r>
            <w:r w:rsidR="004748D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2492B4E4" w14:textId="00A0651E" w:rsidR="00C417C9" w:rsidRPr="00227370" w:rsidRDefault="004748D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2B3241EE" w14:textId="71BF8B4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42181CA8" w14:textId="2B1A8F73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5B98E641" w14:textId="77777777" w:rsidTr="00821DA3">
        <w:tc>
          <w:tcPr>
            <w:tcW w:w="792" w:type="pct"/>
          </w:tcPr>
          <w:p w14:paraId="2FC1E61C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CA59D88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 requiring medication</w:t>
            </w:r>
          </w:p>
        </w:tc>
        <w:tc>
          <w:tcPr>
            <w:tcW w:w="728" w:type="pct"/>
          </w:tcPr>
          <w:p w14:paraId="389950AF" w14:textId="33275B05" w:rsidR="00C417C9" w:rsidRPr="00227370" w:rsidRDefault="0024448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6%)</w:t>
            </w:r>
          </w:p>
        </w:tc>
        <w:tc>
          <w:tcPr>
            <w:tcW w:w="731" w:type="pct"/>
          </w:tcPr>
          <w:p w14:paraId="6CB92117" w14:textId="640EB048" w:rsidR="00C417C9" w:rsidRPr="00227370" w:rsidRDefault="0024448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15374F31" w14:textId="1B1B5782" w:rsidR="00C417C9" w:rsidRPr="00227370" w:rsidRDefault="00D44E03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8%)</w:t>
            </w:r>
          </w:p>
        </w:tc>
        <w:tc>
          <w:tcPr>
            <w:tcW w:w="730" w:type="pct"/>
          </w:tcPr>
          <w:p w14:paraId="05E5CA92" w14:textId="61C618AF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="00D44E03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57458DEB" w14:textId="77777777" w:rsidTr="00821DA3">
        <w:tc>
          <w:tcPr>
            <w:tcW w:w="792" w:type="pct"/>
          </w:tcPr>
          <w:p w14:paraId="13C633B1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5B9CC3E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 requiring medication</w:t>
            </w:r>
          </w:p>
        </w:tc>
        <w:tc>
          <w:tcPr>
            <w:tcW w:w="728" w:type="pct"/>
          </w:tcPr>
          <w:p w14:paraId="33DD302E" w14:textId="44090469" w:rsidR="00C417C9" w:rsidRPr="00227370" w:rsidRDefault="0024448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478E1D64" w14:textId="1BCBEDDF" w:rsidR="00C417C9" w:rsidRPr="00227370" w:rsidRDefault="0024448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320A6683" w14:textId="71BE0184" w:rsidR="00C417C9" w:rsidRPr="00227370" w:rsidRDefault="0048795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540B799E" w14:textId="5B675F4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8795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8795D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09ED9B44" w14:textId="77777777" w:rsidTr="00821DA3">
        <w:tc>
          <w:tcPr>
            <w:tcW w:w="792" w:type="pct"/>
          </w:tcPr>
          <w:p w14:paraId="22626350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388BFF7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728" w:type="pct"/>
          </w:tcPr>
          <w:p w14:paraId="203940A6" w14:textId="4527A245" w:rsidR="00C417C9" w:rsidRPr="00227370" w:rsidRDefault="004652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4F71D295" w14:textId="68306CF5" w:rsidR="00C417C9" w:rsidRPr="00227370" w:rsidRDefault="004652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5CA87365" w14:textId="42D104FF" w:rsidR="00C417C9" w:rsidRPr="00227370" w:rsidRDefault="0071601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455FDEA8" w14:textId="257743C2" w:rsidR="00C417C9" w:rsidRPr="00227370" w:rsidRDefault="0071601D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4F261E82" w14:textId="77777777" w:rsidTr="00821DA3">
        <w:tc>
          <w:tcPr>
            <w:tcW w:w="792" w:type="pct"/>
          </w:tcPr>
          <w:p w14:paraId="7B6A3712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4CFB6A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, requiring dialysis</w:t>
            </w:r>
          </w:p>
        </w:tc>
        <w:tc>
          <w:tcPr>
            <w:tcW w:w="728" w:type="pct"/>
          </w:tcPr>
          <w:p w14:paraId="1F9F3475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31" w:type="pct"/>
          </w:tcPr>
          <w:p w14:paraId="39AC35C9" w14:textId="60F00F5C" w:rsidR="00C417C9" w:rsidRPr="00227370" w:rsidRDefault="0046520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1E982C39" w14:textId="7FC56E31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</w:t>
            </w:r>
            <w:r w:rsidR="00711181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4EE55621" w14:textId="4D52CB51" w:rsidR="00C417C9" w:rsidRPr="00227370" w:rsidRDefault="0064386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</w:tr>
      <w:tr w:rsidR="00C417C9" w:rsidRPr="00227370" w14:paraId="5FFDD692" w14:textId="77777777" w:rsidTr="00821DA3">
        <w:tc>
          <w:tcPr>
            <w:tcW w:w="792" w:type="pct"/>
          </w:tcPr>
          <w:p w14:paraId="046D37FF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D09F226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liver disease</w:t>
            </w:r>
          </w:p>
        </w:tc>
        <w:tc>
          <w:tcPr>
            <w:tcW w:w="728" w:type="pct"/>
          </w:tcPr>
          <w:p w14:paraId="319B84B5" w14:textId="02766C4C" w:rsidR="00C417C9" w:rsidRPr="00227370" w:rsidRDefault="0086701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363ED29F" w14:textId="1545960A" w:rsidR="00C417C9" w:rsidRPr="00227370" w:rsidRDefault="0086701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2322E073" w14:textId="1E697AB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</w:t>
            </w:r>
            <w:r w:rsidR="00711181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0C096895" w14:textId="6DB3F343" w:rsidR="00C417C9" w:rsidRPr="00227370" w:rsidRDefault="00711181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7204DBF7" w14:textId="77777777" w:rsidTr="00821DA3">
        <w:tc>
          <w:tcPr>
            <w:tcW w:w="792" w:type="pct"/>
          </w:tcPr>
          <w:p w14:paraId="281D92F4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19B7468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infection</w:t>
            </w:r>
          </w:p>
        </w:tc>
        <w:tc>
          <w:tcPr>
            <w:tcW w:w="728" w:type="pct"/>
          </w:tcPr>
          <w:p w14:paraId="13CD847D" w14:textId="3FB2A3DC" w:rsidR="00C417C9" w:rsidRPr="00227370" w:rsidRDefault="0086701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4E60668F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28" w:type="pct"/>
          </w:tcPr>
          <w:p w14:paraId="634B49CC" w14:textId="2784D50E" w:rsidR="00C417C9" w:rsidRPr="00227370" w:rsidRDefault="00711181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3%)</w:t>
            </w:r>
          </w:p>
        </w:tc>
        <w:tc>
          <w:tcPr>
            <w:tcW w:w="730" w:type="pct"/>
          </w:tcPr>
          <w:p w14:paraId="5A5B0CBF" w14:textId="0EF4B55F" w:rsidR="00C417C9" w:rsidRPr="00227370" w:rsidRDefault="00711181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6AEBC622" w14:textId="77777777" w:rsidTr="00821DA3">
        <w:tc>
          <w:tcPr>
            <w:tcW w:w="792" w:type="pct"/>
          </w:tcPr>
          <w:p w14:paraId="3F77981A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A130392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kened immune system/autoimmune disease</w:t>
            </w:r>
          </w:p>
        </w:tc>
        <w:tc>
          <w:tcPr>
            <w:tcW w:w="728" w:type="pct"/>
          </w:tcPr>
          <w:p w14:paraId="767CE7FB" w14:textId="3927505B" w:rsidR="00C417C9" w:rsidRPr="00227370" w:rsidRDefault="001A201B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2%)</w:t>
            </w:r>
          </w:p>
        </w:tc>
        <w:tc>
          <w:tcPr>
            <w:tcW w:w="731" w:type="pct"/>
          </w:tcPr>
          <w:p w14:paraId="30DC7043" w14:textId="266B8FF4" w:rsidR="00C417C9" w:rsidRPr="00227370" w:rsidRDefault="001A201B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13CB795C" w14:textId="21AAB8C9" w:rsidR="00C417C9" w:rsidRPr="00227370" w:rsidRDefault="00396CE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3%)</w:t>
            </w:r>
          </w:p>
        </w:tc>
        <w:tc>
          <w:tcPr>
            <w:tcW w:w="730" w:type="pct"/>
          </w:tcPr>
          <w:p w14:paraId="7FFB68AE" w14:textId="60A334AA" w:rsidR="00C417C9" w:rsidRPr="00227370" w:rsidRDefault="00396CE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1BB9C73E" w14:textId="77777777" w:rsidTr="00821DA3">
        <w:tc>
          <w:tcPr>
            <w:tcW w:w="792" w:type="pct"/>
          </w:tcPr>
          <w:p w14:paraId="721CE7FB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59FC7C1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oglobin</w:t>
            </w:r>
            <w:proofErr w:type="spellEnd"/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sorder</w:t>
            </w:r>
          </w:p>
        </w:tc>
        <w:tc>
          <w:tcPr>
            <w:tcW w:w="728" w:type="pct"/>
          </w:tcPr>
          <w:p w14:paraId="4631A4EC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31" w:type="pct"/>
          </w:tcPr>
          <w:p w14:paraId="7990C367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728" w:type="pct"/>
          </w:tcPr>
          <w:p w14:paraId="41A5462C" w14:textId="56E0411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</w:t>
            </w:r>
            <w:r w:rsidR="00396CEC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7C81D448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0%)</w:t>
            </w:r>
          </w:p>
        </w:tc>
      </w:tr>
      <w:tr w:rsidR="00C417C9" w:rsidRPr="00227370" w14:paraId="060B5343" w14:textId="77777777" w:rsidTr="00821DA3">
        <w:tc>
          <w:tcPr>
            <w:tcW w:w="792" w:type="pct"/>
          </w:tcPr>
          <w:p w14:paraId="411D5D61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E94337F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mo, radio, or immunotherapy in past 6 months</w:t>
            </w:r>
          </w:p>
        </w:tc>
        <w:tc>
          <w:tcPr>
            <w:tcW w:w="728" w:type="pct"/>
          </w:tcPr>
          <w:p w14:paraId="36886023" w14:textId="1692AD17" w:rsidR="00C417C9" w:rsidRPr="00227370" w:rsidRDefault="00AD29C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28DCDFC1" w14:textId="39A1B621" w:rsidR="00C417C9" w:rsidRPr="00227370" w:rsidRDefault="00AD29C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3%)</w:t>
            </w:r>
          </w:p>
        </w:tc>
        <w:tc>
          <w:tcPr>
            <w:tcW w:w="728" w:type="pct"/>
          </w:tcPr>
          <w:p w14:paraId="3C80BC11" w14:textId="5EFF0E09" w:rsidR="00C417C9" w:rsidRPr="00227370" w:rsidRDefault="00396CE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31BBA08F" w14:textId="7462E253" w:rsidR="00C417C9" w:rsidRPr="00227370" w:rsidRDefault="00396CE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4CC0C96A" w14:textId="77777777" w:rsidTr="00821DA3">
        <w:tc>
          <w:tcPr>
            <w:tcW w:w="792" w:type="pct"/>
          </w:tcPr>
          <w:p w14:paraId="7B85E57D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5AC1D66F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 of medications that weaken immune system</w:t>
            </w:r>
          </w:p>
        </w:tc>
        <w:tc>
          <w:tcPr>
            <w:tcW w:w="728" w:type="pct"/>
          </w:tcPr>
          <w:p w14:paraId="594C3B10" w14:textId="7B1DE6F8" w:rsidR="00C417C9" w:rsidRPr="00227370" w:rsidRDefault="00AD29C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5C82AD60" w14:textId="57105ABF" w:rsidR="00C417C9" w:rsidRPr="00227370" w:rsidRDefault="00AD29C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1%)</w:t>
            </w:r>
          </w:p>
        </w:tc>
        <w:tc>
          <w:tcPr>
            <w:tcW w:w="728" w:type="pct"/>
          </w:tcPr>
          <w:p w14:paraId="1C42308A" w14:textId="581CAD92" w:rsidR="00C417C9" w:rsidRPr="00227370" w:rsidRDefault="0092402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324CF0DB" w14:textId="6643E22A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24020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</w:t>
            </w:r>
            <w:r w:rsidR="00924020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53C4893A" w14:textId="77777777" w:rsidTr="00821DA3">
        <w:tc>
          <w:tcPr>
            <w:tcW w:w="792" w:type="pct"/>
          </w:tcPr>
          <w:p w14:paraId="1AFBC8C4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4851D833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bone marrow or organ transplant in the past</w:t>
            </w:r>
          </w:p>
        </w:tc>
        <w:tc>
          <w:tcPr>
            <w:tcW w:w="728" w:type="pct"/>
          </w:tcPr>
          <w:p w14:paraId="06E003EF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1%)</w:t>
            </w:r>
          </w:p>
        </w:tc>
        <w:tc>
          <w:tcPr>
            <w:tcW w:w="731" w:type="pct"/>
          </w:tcPr>
          <w:p w14:paraId="5B038E69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2%)</w:t>
            </w:r>
          </w:p>
        </w:tc>
        <w:tc>
          <w:tcPr>
            <w:tcW w:w="728" w:type="pct"/>
          </w:tcPr>
          <w:p w14:paraId="327B40E4" w14:textId="51921DC5" w:rsidR="00C417C9" w:rsidRPr="00227370" w:rsidRDefault="0092402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%)</w:t>
            </w:r>
          </w:p>
        </w:tc>
        <w:tc>
          <w:tcPr>
            <w:tcW w:w="730" w:type="pct"/>
          </w:tcPr>
          <w:p w14:paraId="3D753023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1%)</w:t>
            </w:r>
          </w:p>
        </w:tc>
      </w:tr>
      <w:tr w:rsidR="00C417C9" w:rsidRPr="00227370" w14:paraId="07C3273D" w14:textId="77777777" w:rsidTr="00821DA3">
        <w:tc>
          <w:tcPr>
            <w:tcW w:w="792" w:type="pct"/>
          </w:tcPr>
          <w:p w14:paraId="35D16018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3C605362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728" w:type="pct"/>
          </w:tcPr>
          <w:p w14:paraId="566BA833" w14:textId="1D17E599" w:rsidR="00C417C9" w:rsidRPr="00227370" w:rsidRDefault="004324F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7B207EF2" w14:textId="6B0C275A" w:rsidR="00C417C9" w:rsidRPr="00227370" w:rsidRDefault="004324F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28B302A0" w14:textId="20EF432C" w:rsidR="00C417C9" w:rsidRPr="00227370" w:rsidRDefault="00A049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76787F93" w14:textId="18FF7E34" w:rsidR="00C417C9" w:rsidRPr="00227370" w:rsidRDefault="00A049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1F4D0317" w14:textId="77777777" w:rsidTr="00821DA3">
        <w:tc>
          <w:tcPr>
            <w:tcW w:w="792" w:type="pct"/>
          </w:tcPr>
          <w:p w14:paraId="64C4F3F3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tion use</w:t>
            </w:r>
          </w:p>
        </w:tc>
        <w:tc>
          <w:tcPr>
            <w:tcW w:w="1291" w:type="pct"/>
          </w:tcPr>
          <w:p w14:paraId="72CF923B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medication use</w:t>
            </w:r>
          </w:p>
        </w:tc>
        <w:tc>
          <w:tcPr>
            <w:tcW w:w="728" w:type="pct"/>
          </w:tcPr>
          <w:p w14:paraId="2029E349" w14:textId="0E23E516" w:rsidR="00C417C9" w:rsidRPr="00227370" w:rsidRDefault="00086F6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2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0201391F" w14:textId="30E6F9B2" w:rsidR="00C417C9" w:rsidRPr="00227370" w:rsidRDefault="00086F6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2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03F90653" w14:textId="29A481B1" w:rsidR="00C417C9" w:rsidRPr="00227370" w:rsidRDefault="00A049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2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03744A24" w14:textId="046E1120" w:rsidR="00C417C9" w:rsidRPr="00227370" w:rsidRDefault="00A049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%)</w:t>
            </w:r>
          </w:p>
        </w:tc>
      </w:tr>
      <w:tr w:rsidR="00C417C9" w:rsidRPr="00227370" w14:paraId="0CA95D79" w14:textId="77777777" w:rsidTr="00821DA3">
        <w:tc>
          <w:tcPr>
            <w:tcW w:w="792" w:type="pct"/>
          </w:tcPr>
          <w:p w14:paraId="687C4087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01C476AE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high blood pressure/heart problems</w:t>
            </w:r>
          </w:p>
        </w:tc>
        <w:tc>
          <w:tcPr>
            <w:tcW w:w="728" w:type="pct"/>
          </w:tcPr>
          <w:p w14:paraId="69099972" w14:textId="665B8776" w:rsidR="00C417C9" w:rsidRPr="00227370" w:rsidRDefault="00086F65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6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30509903" w14:textId="54067E7F" w:rsidR="00C417C9" w:rsidRPr="00227370" w:rsidRDefault="004F4D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%)</w:t>
            </w:r>
          </w:p>
        </w:tc>
        <w:tc>
          <w:tcPr>
            <w:tcW w:w="728" w:type="pct"/>
          </w:tcPr>
          <w:p w14:paraId="1F0AD678" w14:textId="67AD8F72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3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7DD26CEB" w14:textId="7EA28318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6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03F0C14E" w14:textId="77777777" w:rsidTr="00821DA3">
        <w:tc>
          <w:tcPr>
            <w:tcW w:w="792" w:type="pct"/>
          </w:tcPr>
          <w:p w14:paraId="5873A639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7BCCC8B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diabetes</w:t>
            </w:r>
          </w:p>
        </w:tc>
        <w:tc>
          <w:tcPr>
            <w:tcW w:w="728" w:type="pct"/>
          </w:tcPr>
          <w:p w14:paraId="50FFE9A8" w14:textId="536263E9" w:rsidR="00C417C9" w:rsidRPr="00227370" w:rsidRDefault="004F4D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5%)</w:t>
            </w:r>
          </w:p>
        </w:tc>
        <w:tc>
          <w:tcPr>
            <w:tcW w:w="731" w:type="pct"/>
          </w:tcPr>
          <w:p w14:paraId="04B3A0DC" w14:textId="690E5F9F" w:rsidR="00C417C9" w:rsidRPr="00227370" w:rsidRDefault="004F4DEE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7A2ECEB1" w14:textId="740AC8B4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70BC5409" w14:textId="14C08BB0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C417C9" w:rsidRPr="00227370" w14:paraId="5A997466" w14:textId="77777777" w:rsidTr="00821DA3">
        <w:tc>
          <w:tcPr>
            <w:tcW w:w="792" w:type="pct"/>
          </w:tcPr>
          <w:p w14:paraId="46346D55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64531EDB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 for HIV or other chronic infectious disease</w:t>
            </w:r>
          </w:p>
        </w:tc>
        <w:tc>
          <w:tcPr>
            <w:tcW w:w="728" w:type="pct"/>
          </w:tcPr>
          <w:p w14:paraId="63D3B49D" w14:textId="07A9A88B" w:rsidR="00C417C9" w:rsidRPr="00227370" w:rsidRDefault="0068783B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4BC4CAF1" w14:textId="0C3FC54C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.</w:t>
            </w:r>
            <w:r w:rsidR="0068783B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</w:tcPr>
          <w:p w14:paraId="57AA6C92" w14:textId="7B8C9C85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</w:tcPr>
          <w:p w14:paraId="401401E5" w14:textId="77777777" w:rsidR="00C417C9" w:rsidRPr="00227370" w:rsidRDefault="00C417C9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 (0.3%)</w:t>
            </w:r>
          </w:p>
        </w:tc>
      </w:tr>
      <w:tr w:rsidR="00C417C9" w:rsidRPr="00227370" w14:paraId="2377D436" w14:textId="77777777" w:rsidTr="00821DA3">
        <w:tc>
          <w:tcPr>
            <w:tcW w:w="792" w:type="pct"/>
          </w:tcPr>
          <w:p w14:paraId="4C134E76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</w:tcPr>
          <w:p w14:paraId="1BB5E3CE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motherapy, immunotherapy, and/or radiotherapy for treatment of cancer</w:t>
            </w:r>
          </w:p>
        </w:tc>
        <w:tc>
          <w:tcPr>
            <w:tcW w:w="728" w:type="pct"/>
          </w:tcPr>
          <w:p w14:paraId="2BF10EA2" w14:textId="03919442" w:rsidR="00C417C9" w:rsidRPr="00227370" w:rsidRDefault="0068783B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</w:tcPr>
          <w:p w14:paraId="59CB2A8D" w14:textId="5E1797EC" w:rsidR="00C417C9" w:rsidRPr="00227370" w:rsidRDefault="0049263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4%)</w:t>
            </w:r>
          </w:p>
        </w:tc>
        <w:tc>
          <w:tcPr>
            <w:tcW w:w="728" w:type="pct"/>
          </w:tcPr>
          <w:p w14:paraId="622C4AEC" w14:textId="39BA3AB9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0%)</w:t>
            </w:r>
          </w:p>
        </w:tc>
        <w:tc>
          <w:tcPr>
            <w:tcW w:w="730" w:type="pct"/>
          </w:tcPr>
          <w:p w14:paraId="5843288F" w14:textId="1149EF12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5%)</w:t>
            </w:r>
          </w:p>
        </w:tc>
      </w:tr>
      <w:tr w:rsidR="00C417C9" w:rsidRPr="00227370" w14:paraId="47806970" w14:textId="77777777" w:rsidTr="00821DA3">
        <w:tc>
          <w:tcPr>
            <w:tcW w:w="792" w:type="pct"/>
            <w:tcBorders>
              <w:bottom w:val="single" w:sz="4" w:space="0" w:color="auto"/>
            </w:tcBorders>
          </w:tcPr>
          <w:p w14:paraId="4714E26D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14:paraId="073F3C07" w14:textId="77777777" w:rsidR="00C417C9" w:rsidRPr="00227370" w:rsidRDefault="00C417C9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medication that suppress or modulate the immune system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1FEE9683" w14:textId="07A83D9A" w:rsidR="00C417C9" w:rsidRPr="00227370" w:rsidRDefault="0049263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1F10DB63" w14:textId="2A5D970B" w:rsidR="00C417C9" w:rsidRPr="00227370" w:rsidRDefault="0049263C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7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64BD167E" w14:textId="65FFB052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1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7.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4514BC16" w14:textId="6C26F3A7" w:rsidR="00C417C9" w:rsidRPr="00227370" w:rsidRDefault="00DE069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</w:t>
            </w:r>
            <w:r w:rsidR="00C417C9" w:rsidRPr="002273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</w:tbl>
    <w:p w14:paraId="418C9ECD" w14:textId="0F9A62AF" w:rsidR="00D557E6" w:rsidRPr="00152F54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7F0EBB06" w14:textId="77777777" w:rsidR="00AF767E" w:rsidRDefault="00AF767E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EEEE618" w14:textId="7BE95EBA" w:rsidR="008952F1" w:rsidRPr="00482B8C" w:rsidRDefault="00C56072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952F1" w:rsidRPr="00482B8C">
        <w:rPr>
          <w:rFonts w:ascii="Times New Roman" w:hAnsi="Times New Roman" w:cs="Times New Roman"/>
          <w:b/>
          <w:bCs/>
          <w:sz w:val="20"/>
          <w:szCs w:val="20"/>
          <w:lang w:val="en-US"/>
        </w:rPr>
        <w:t>Ta</w:t>
      </w:r>
      <w:r w:rsidR="008952F1" w:rsidRPr="00A331F6">
        <w:rPr>
          <w:rFonts w:ascii="Times New Roman" w:hAnsi="Times New Roman" w:cs="Times New Roman"/>
          <w:b/>
          <w:bCs/>
          <w:sz w:val="20"/>
          <w:szCs w:val="20"/>
          <w:lang w:val="en-US"/>
        </w:rPr>
        <w:t>ble. Results of the time-to-infection analysi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614"/>
        <w:gridCol w:w="1616"/>
        <w:gridCol w:w="1614"/>
        <w:gridCol w:w="1616"/>
      </w:tblGrid>
      <w:tr w:rsidR="00673E9D" w:rsidRPr="00A331F6" w14:paraId="39F41786" w14:textId="77777777" w:rsidTr="00623D88"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743C28DF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3" w:name="_Hlk161389235"/>
          </w:p>
        </w:tc>
        <w:tc>
          <w:tcPr>
            <w:tcW w:w="18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8F4DD" w14:textId="77777777" w:rsidR="00673E9D" w:rsidRPr="007E5FAA" w:rsidRDefault="00673E9D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</w:tc>
        <w:tc>
          <w:tcPr>
            <w:tcW w:w="18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693E1" w14:textId="77777777" w:rsidR="00673E9D" w:rsidRPr="007E5FAA" w:rsidRDefault="00673E9D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673E9D" w:rsidRPr="00A331F6" w14:paraId="585F5313" w14:textId="77777777" w:rsidTr="00623D88"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64374206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36ECD1EC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Control </w:t>
            </w:r>
          </w:p>
          <w:p w14:paraId="363E1A3C" w14:textId="71BE893B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,</w:t>
            </w:r>
            <w:r w:rsidR="0035209B"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427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07813EED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  <w:p w14:paraId="0457B662" w14:textId="5101E251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,</w:t>
            </w:r>
            <w:r w:rsidR="00166CCB"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447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33FC8E7E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  <w:p w14:paraId="7AF336C9" w14:textId="34ECB616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N = </w:t>
            </w:r>
            <w:r w:rsidR="002A1920"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,965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5F89B401" w14:textId="77777777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  <w:p w14:paraId="40CB7549" w14:textId="01BA7A6A" w:rsidR="00673E9D" w:rsidRPr="007E5FAA" w:rsidRDefault="00673E9D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= 2,</w:t>
            </w:r>
            <w:r w:rsidR="002A1920"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7</w:t>
            </w:r>
          </w:p>
        </w:tc>
      </w:tr>
      <w:tr w:rsidR="00623D88" w:rsidRPr="00A331F6" w14:paraId="24C7DE08" w14:textId="77777777" w:rsidTr="00623D88">
        <w:tc>
          <w:tcPr>
            <w:tcW w:w="1222" w:type="pct"/>
            <w:tcBorders>
              <w:top w:val="single" w:sz="4" w:space="0" w:color="auto"/>
            </w:tcBorders>
          </w:tcPr>
          <w:p w14:paraId="5C02ECC6" w14:textId="266D16B9" w:rsidR="00623D88" w:rsidRPr="00A331F6" w:rsidRDefault="00623D88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 of subjects with first-time infection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77423ED8" w14:textId="20E9B1F6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1 (5.7%)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4371D948" w14:textId="7CE2C32F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1 (7.0%)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1A97FE5" w14:textId="25F6D396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9 (6.1%)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5E9C1469" w14:textId="6EDF8D8A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1 (7.0%)</w:t>
            </w:r>
          </w:p>
        </w:tc>
      </w:tr>
      <w:tr w:rsidR="00623D88" w:rsidRPr="00A331F6" w14:paraId="6FDE96E1" w14:textId="77777777" w:rsidTr="00623D88">
        <w:tc>
          <w:tcPr>
            <w:tcW w:w="1222" w:type="pct"/>
          </w:tcPr>
          <w:p w14:paraId="229DAEB4" w14:textId="18580686" w:rsidR="00623D88" w:rsidRPr="00A331F6" w:rsidRDefault="00623D88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azard ratio experimental vs. control</w:t>
            </w:r>
          </w:p>
        </w:tc>
        <w:tc>
          <w:tcPr>
            <w:tcW w:w="944" w:type="pct"/>
          </w:tcPr>
          <w:p w14:paraId="1643E20C" w14:textId="77777777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</w:tcPr>
          <w:p w14:paraId="454391BE" w14:textId="303FD999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44" w:type="pct"/>
          </w:tcPr>
          <w:p w14:paraId="4C3B0661" w14:textId="77777777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</w:tcPr>
          <w:p w14:paraId="0F70A7B5" w14:textId="2C0B7F29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91</w:t>
            </w:r>
          </w:p>
        </w:tc>
      </w:tr>
      <w:tr w:rsidR="00623D88" w:rsidRPr="00A331F6" w14:paraId="089CE9FA" w14:textId="77777777" w:rsidTr="00623D88">
        <w:tc>
          <w:tcPr>
            <w:tcW w:w="1222" w:type="pct"/>
          </w:tcPr>
          <w:p w14:paraId="494F248F" w14:textId="6986538F" w:rsidR="00623D88" w:rsidRPr="00A331F6" w:rsidRDefault="00623D88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of stratified log-rank test</w:t>
            </w:r>
          </w:p>
        </w:tc>
        <w:tc>
          <w:tcPr>
            <w:tcW w:w="944" w:type="pct"/>
          </w:tcPr>
          <w:p w14:paraId="7C3A4E4C" w14:textId="77777777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</w:tcPr>
          <w:p w14:paraId="63DABD55" w14:textId="0F4D9BE8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5</w:t>
            </w:r>
          </w:p>
        </w:tc>
        <w:tc>
          <w:tcPr>
            <w:tcW w:w="944" w:type="pct"/>
          </w:tcPr>
          <w:p w14:paraId="599E4C4E" w14:textId="77777777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5" w:type="pct"/>
          </w:tcPr>
          <w:p w14:paraId="28E231CA" w14:textId="157D4F8E" w:rsidR="00623D88" w:rsidRPr="00A331F6" w:rsidRDefault="00623D8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21</w:t>
            </w:r>
          </w:p>
        </w:tc>
      </w:tr>
    </w:tbl>
    <w:bookmarkEnd w:id="3"/>
    <w:p w14:paraId="4BE896BC" w14:textId="20EBCB11" w:rsidR="002E4B99" w:rsidRPr="00152F54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4A82F071" w14:textId="5D3F63CB" w:rsidR="002A1920" w:rsidRPr="00482B8C" w:rsidRDefault="002A1920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. Kaplan-Meier curves for the time-to-infection analysis in the EA analysis set, stratified by risk group. The strata “device-</w:t>
      </w:r>
      <w:proofErr w:type="spellStart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” corresponds to the control  condition and the strata “ </w:t>
      </w:r>
      <w:proofErr w:type="spellStart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-device” to the experimental condition</w:t>
      </w:r>
      <w:r w:rsidR="0039061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390610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1C4F08C7" w14:textId="5250E378" w:rsidR="002A1920" w:rsidRPr="00482B8C" w:rsidRDefault="008B42D1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2BFE0D8" wp14:editId="077C9AF2">
            <wp:extent cx="3941344" cy="3450866"/>
            <wp:effectExtent l="0" t="0" r="2540" b="0"/>
            <wp:docPr id="108209927" name="Picture 1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09927" name="Picture 1" descr="A graph with a line graph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50063" cy="345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C8055" w14:textId="77777777" w:rsidR="00AF767E" w:rsidRDefault="00AF767E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F107916" w14:textId="0311E865" w:rsidR="002A1920" w:rsidRPr="00482B8C" w:rsidRDefault="002A1920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 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for the time-to-infection analysis in the PC analysis set, stratified by risk group. The strata “device-</w:t>
      </w:r>
      <w:proofErr w:type="spellStart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” corresponds to the control  condition and the strata “ </w:t>
      </w:r>
      <w:proofErr w:type="spellStart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no_device</w:t>
      </w:r>
      <w:proofErr w:type="spellEnd"/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-device” to the experimental condition</w:t>
      </w:r>
      <w:r w:rsidR="0039061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390610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5601FCB6" w14:textId="6BE56693" w:rsidR="002A1920" w:rsidRPr="00482B8C" w:rsidRDefault="00727E91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A9D0EEF" wp14:editId="60153170">
            <wp:extent cx="4333461" cy="3826623"/>
            <wp:effectExtent l="0" t="0" r="0" b="2540"/>
            <wp:docPr id="1820670668" name="Picture 1" descr="A graph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670668" name="Picture 1" descr="A graph with a lin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43304" cy="383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84372" w14:textId="66514A7A" w:rsidR="00C56072" w:rsidRPr="00A331F6" w:rsidRDefault="00C56072" w:rsidP="00152F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. 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Time-to-indication and corresponding p-values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883"/>
        <w:gridCol w:w="1134"/>
        <w:gridCol w:w="1150"/>
        <w:gridCol w:w="467"/>
        <w:gridCol w:w="467"/>
        <w:gridCol w:w="1150"/>
      </w:tblGrid>
      <w:tr w:rsidR="00C56072" w:rsidRPr="00A331F6" w14:paraId="097E016B" w14:textId="77777777" w:rsidTr="003A0B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04C79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2928D" w14:textId="77777777" w:rsidR="00C56072" w:rsidRPr="00A331F6" w:rsidRDefault="00C56072" w:rsidP="00152F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4D07D6" w14:textId="77777777" w:rsidR="00C56072" w:rsidRPr="007E5FAA" w:rsidRDefault="00C56072" w:rsidP="00152F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  <w:p w14:paraId="5C3263B3" w14:textId="77777777" w:rsidR="00C56072" w:rsidRPr="007E5FAA" w:rsidRDefault="00C56072" w:rsidP="00152F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7A465" w14:textId="77777777" w:rsidR="00C56072" w:rsidRPr="007E5FAA" w:rsidRDefault="00C56072" w:rsidP="00152F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  <w:p w14:paraId="4FDA6C6A" w14:textId="77777777" w:rsidR="00C56072" w:rsidRPr="007E5FAA" w:rsidRDefault="00C56072" w:rsidP="00152F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27</w:t>
            </w:r>
          </w:p>
        </w:tc>
      </w:tr>
      <w:tr w:rsidR="00C56072" w:rsidRPr="00A331F6" w14:paraId="6C1E0F9A" w14:textId="77777777" w:rsidTr="00152F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9105B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54C85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585DF" w14:textId="77777777" w:rsidR="00C56072" w:rsidRPr="007E5FAA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Control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DAA15" w14:textId="77777777" w:rsidR="00C56072" w:rsidRPr="007E5FAA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BAF3" w14:textId="77777777" w:rsidR="00C56072" w:rsidRPr="007E5FAA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AD585" w14:textId="77777777" w:rsidR="00C56072" w:rsidRPr="007E5FAA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</w:tr>
      <w:tr w:rsidR="00C56072" w:rsidRPr="00A331F6" w14:paraId="0A9A69BF" w14:textId="77777777" w:rsidTr="00152F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9814E" w14:textId="77777777" w:rsidR="00C56072" w:rsidRPr="00A331F6" w:rsidRDefault="00C56072" w:rsidP="00152F5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me-to-indication (days prior to positive SARS-CoV-2 t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6707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73B47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F46D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2C726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ED693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C56072" w:rsidRPr="00A331F6" w14:paraId="230B1466" w14:textId="77777777" w:rsidTr="00152F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7B88" w14:textId="77777777" w:rsidR="00C56072" w:rsidRPr="00A331F6" w:rsidRDefault="00C56072" w:rsidP="00152F5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B049F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D1709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C994DA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04E34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1A50705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C56072" w:rsidRPr="00A331F6" w14:paraId="45E072E0" w14:textId="77777777" w:rsidTr="00152F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A4EC3" w14:textId="77777777" w:rsidR="00C56072" w:rsidRPr="00A331F6" w:rsidRDefault="00C56072" w:rsidP="00152F5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C9A82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036E3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2D644C8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98DD7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C633B23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C56072" w:rsidRPr="00A331F6" w14:paraId="6590192B" w14:textId="77777777" w:rsidTr="00152F54">
        <w:tc>
          <w:tcPr>
            <w:tcW w:w="0" w:type="auto"/>
            <w:tcBorders>
              <w:bottom w:val="single" w:sz="4" w:space="0" w:color="auto"/>
            </w:tcBorders>
          </w:tcPr>
          <w:p w14:paraId="4EA3C7F3" w14:textId="77777777" w:rsidR="00C56072" w:rsidRPr="00A331F6" w:rsidRDefault="00C56072" w:rsidP="00152F5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AA78A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3A5968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684E9C8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</w:tcPr>
          <w:p w14:paraId="1409995E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F4D5A5A" w14:textId="77777777" w:rsidR="00C56072" w:rsidRPr="00A331F6" w:rsidRDefault="00C56072" w:rsidP="00152F5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</w:tr>
    </w:tbl>
    <w:p w14:paraId="642264BB" w14:textId="396FAC13" w:rsidR="00C56072" w:rsidRPr="00482B8C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2795AD44" w14:textId="77777777" w:rsidR="00AF767E" w:rsidRDefault="00AF767E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67F392C" w14:textId="22C1DD58" w:rsidR="00C56072" w:rsidRPr="00482B8C" w:rsidRDefault="00C56072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and corresponding 95% confidence intervals for the time-to-indication analysis in the EA analysis set, stratified by risk group</w:t>
      </w:r>
      <w:r w:rsidR="0039061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390610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29C0FB4B" w14:textId="77777777" w:rsidR="00C56072" w:rsidRPr="00482B8C" w:rsidRDefault="00C56072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4FECFE9" wp14:editId="6E7B1C92">
            <wp:extent cx="3967739" cy="3555187"/>
            <wp:effectExtent l="0" t="0" r="0" b="7620"/>
            <wp:docPr id="1896095064" name="Picture 1" descr="A graph of a patient's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825780" name="Picture 1" descr="A graph of a patient's survival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85211" cy="3570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2976" w14:textId="2EE9ECA1" w:rsidR="00C56072" w:rsidRPr="00482B8C" w:rsidRDefault="00C56072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.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Kaplan-Meier curves and corresponding 95% confidence intervals for the time-to-indication analysis in the PC analysis set, stratified by risk group</w:t>
      </w:r>
      <w:r w:rsidR="0039061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390610">
        <w:rPr>
          <w:rFonts w:ascii="Times New Roman" w:hAnsi="Times New Roman" w:cs="Times New Roman"/>
          <w:sz w:val="20"/>
          <w:szCs w:val="20"/>
          <w:lang w:val="en-GB"/>
        </w:rPr>
        <w:t>Survival probability refers to the probability that no event occurred.</w:t>
      </w:r>
    </w:p>
    <w:p w14:paraId="59D36FE7" w14:textId="7589924B" w:rsidR="00C56072" w:rsidRPr="00482B8C" w:rsidRDefault="00C56072" w:rsidP="00482B8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040401DB" wp14:editId="28C7E8EE">
            <wp:extent cx="3914063" cy="3577133"/>
            <wp:effectExtent l="0" t="0" r="0" b="4445"/>
            <wp:docPr id="1201258122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88112" name="Picture 1" descr="A screen 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26320" cy="35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4125C" w14:textId="77777777" w:rsidR="00AF767E" w:rsidRDefault="00AF767E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8E10432" w14:textId="1A0C7EA3" w:rsidR="0011477E" w:rsidRPr="00482B8C" w:rsidRDefault="0011477E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.</w:t>
      </w:r>
      <w:r w:rsidRPr="00482B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7524"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Cross-tabulation of infection versus indication for the EA and PC analysis sets</w:t>
      </w:r>
      <w:r w:rsidR="002F297B"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the ever-infected analysi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570"/>
        <w:gridCol w:w="1568"/>
        <w:gridCol w:w="1570"/>
        <w:gridCol w:w="1569"/>
      </w:tblGrid>
      <w:tr w:rsidR="00E1679B" w:rsidRPr="00A331F6" w14:paraId="26E9CA3D" w14:textId="77777777" w:rsidTr="00152F54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C663390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4E590" w14:textId="77777777" w:rsidR="00E1679B" w:rsidRPr="00A331F6" w:rsidRDefault="00E1679B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EA set 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7C5BD" w14:textId="77777777" w:rsidR="00E1679B" w:rsidRPr="00A331F6" w:rsidRDefault="00E1679B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E1679B" w:rsidRPr="00A331F6" w14:paraId="5A4C66E9" w14:textId="77777777" w:rsidTr="00152F54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72005342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18707A9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cted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043D9B77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t infecte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A81D921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cte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273A9F7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t infected</w:t>
            </w:r>
          </w:p>
        </w:tc>
      </w:tr>
      <w:tr w:rsidR="00E1679B" w:rsidRPr="00A331F6" w14:paraId="7DCC9D4D" w14:textId="77777777" w:rsidTr="00152F54"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4014CDFD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positive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792F387A" w14:textId="3FE75071" w:rsidR="00E1679B" w:rsidRPr="00A331F6" w:rsidRDefault="00B40CB3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8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23968ACC" w14:textId="1C459DEA" w:rsidR="00E1679B" w:rsidRPr="00A331F6" w:rsidRDefault="00B40CB3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76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61576BEE" w14:textId="200D882C" w:rsidR="00E1679B" w:rsidRPr="00A331F6" w:rsidRDefault="00323F4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71D46FA9" w14:textId="6A5EBFAE" w:rsidR="00E1679B" w:rsidRPr="00A331F6" w:rsidRDefault="00323F4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20</w:t>
            </w:r>
          </w:p>
        </w:tc>
      </w:tr>
      <w:tr w:rsidR="00E1679B" w:rsidRPr="00A331F6" w14:paraId="66A5842E" w14:textId="77777777" w:rsidTr="00152F54"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14:paraId="2DBB9D5E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negative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1190E582" w14:textId="62F65070" w:rsidR="00E1679B" w:rsidRPr="00A331F6" w:rsidRDefault="00710A6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7EC17534" w14:textId="142CB5F0" w:rsidR="00E1679B" w:rsidRPr="00A331F6" w:rsidRDefault="00710A6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16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5EBA48F2" w14:textId="31BD00AF" w:rsidR="00E1679B" w:rsidRPr="00A331F6" w:rsidRDefault="00323F4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2B8D4BE6" w14:textId="06999F16" w:rsidR="00E1679B" w:rsidRPr="00A331F6" w:rsidRDefault="00323F4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92</w:t>
            </w:r>
          </w:p>
        </w:tc>
      </w:tr>
      <w:tr w:rsidR="00E1679B" w:rsidRPr="00A331F6" w14:paraId="602B7956" w14:textId="77777777" w:rsidTr="00152F54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76CCB971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 conditio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26F31100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5DFE4AC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95472C1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07C3088B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1679B" w:rsidRPr="00A331F6" w14:paraId="1322BB47" w14:textId="77777777" w:rsidTr="00152F54"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7EDAC4F6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positive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29C300B6" w14:textId="050E551D" w:rsidR="00E1679B" w:rsidRPr="00A331F6" w:rsidRDefault="00B40CB3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38FF1CF6" w14:textId="74B9FEFE" w:rsidR="00E1679B" w:rsidRPr="00A331F6" w:rsidRDefault="00B40CB3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35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2E06D0DA" w14:textId="522C60F0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4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5686F99C" w14:textId="31EB2D52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01</w:t>
            </w:r>
          </w:p>
        </w:tc>
      </w:tr>
      <w:tr w:rsidR="00E1679B" w:rsidRPr="00A331F6" w14:paraId="4799744A" w14:textId="77777777" w:rsidTr="00152F54"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14:paraId="367751F5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negative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1A900291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21BF30FF" w14:textId="6D2B5EBD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B40CB3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3EC76294" w14:textId="5FB98EC7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021DAD99" w14:textId="2B7DB0A5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</w:t>
            </w:r>
          </w:p>
        </w:tc>
      </w:tr>
      <w:tr w:rsidR="00E1679B" w:rsidRPr="00A331F6" w14:paraId="286E7DF9" w14:textId="77777777" w:rsidTr="00152F54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50F0D14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 conditio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D75B314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763AE93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62D32F7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F09076B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1679B" w:rsidRPr="00A331F6" w14:paraId="222AEA6E" w14:textId="77777777" w:rsidTr="00152F54">
        <w:tc>
          <w:tcPr>
            <w:tcW w:w="2273" w:type="dxa"/>
            <w:tcBorders>
              <w:top w:val="single" w:sz="4" w:space="0" w:color="auto"/>
            </w:tcBorders>
          </w:tcPr>
          <w:p w14:paraId="31E374BA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positive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7E01D10B" w14:textId="4C502136" w:rsidR="00E1679B" w:rsidRPr="00A331F6" w:rsidRDefault="002D7CEF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6BD8C28" w14:textId="1C89609E" w:rsidR="00E1679B" w:rsidRPr="00A331F6" w:rsidRDefault="002D7CEF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1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50B6A96E" w14:textId="011E0EB3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A8EC512" w14:textId="76E0BF0E" w:rsidR="00E1679B" w:rsidRPr="00A331F6" w:rsidRDefault="00AF246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9</w:t>
            </w:r>
          </w:p>
        </w:tc>
      </w:tr>
      <w:tr w:rsidR="00E1679B" w:rsidRPr="00A331F6" w14:paraId="2A2E4DB0" w14:textId="77777777" w:rsidTr="00152F54">
        <w:tc>
          <w:tcPr>
            <w:tcW w:w="2273" w:type="dxa"/>
          </w:tcPr>
          <w:p w14:paraId="63703BDA" w14:textId="77777777" w:rsidR="00E1679B" w:rsidRPr="00A331F6" w:rsidRDefault="00E1679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ion negative</w:t>
            </w:r>
          </w:p>
        </w:tc>
        <w:tc>
          <w:tcPr>
            <w:tcW w:w="1570" w:type="dxa"/>
          </w:tcPr>
          <w:p w14:paraId="63B4F562" w14:textId="456B0A3F" w:rsidR="00E1679B" w:rsidRPr="00A331F6" w:rsidRDefault="002D7CEF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568" w:type="dxa"/>
          </w:tcPr>
          <w:p w14:paraId="30368C9D" w14:textId="119413B2" w:rsidR="00E1679B" w:rsidRPr="00A331F6" w:rsidRDefault="002D7CEF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5</w:t>
            </w:r>
          </w:p>
        </w:tc>
        <w:tc>
          <w:tcPr>
            <w:tcW w:w="1570" w:type="dxa"/>
          </w:tcPr>
          <w:p w14:paraId="37BD3EF9" w14:textId="6C49AF38" w:rsidR="00E1679B" w:rsidRPr="00A331F6" w:rsidRDefault="005E1F60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569" w:type="dxa"/>
          </w:tcPr>
          <w:p w14:paraId="7225AB6C" w14:textId="48B9500B" w:rsidR="00E1679B" w:rsidRPr="00A331F6" w:rsidRDefault="005E1F60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7</w:t>
            </w:r>
          </w:p>
        </w:tc>
      </w:tr>
    </w:tbl>
    <w:p w14:paraId="37FEAD68" w14:textId="22AEB839" w:rsidR="009A7524" w:rsidRPr="00482B8C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07128C33" w14:textId="060332F5" w:rsidR="003E0967" w:rsidRPr="00482B8C" w:rsidRDefault="003E0967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. 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Sensitivity, Specificity, NPV and PPV for the ever-infected analysis</w:t>
      </w:r>
    </w:p>
    <w:tbl>
      <w:tblPr>
        <w:tblStyle w:val="TableGrid"/>
        <w:tblW w:w="37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291"/>
        <w:gridCol w:w="1230"/>
        <w:gridCol w:w="1291"/>
        <w:gridCol w:w="1230"/>
      </w:tblGrid>
      <w:tr w:rsidR="003E0967" w:rsidRPr="00A331F6" w14:paraId="3150B951" w14:textId="77777777" w:rsidTr="00821DA3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6D9934AD" w14:textId="77777777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6BADF" w14:textId="77777777" w:rsidR="003E0967" w:rsidRPr="007E5FAA" w:rsidRDefault="003E0967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 set</w:t>
            </w: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BD7C0" w14:textId="77777777" w:rsidR="003E0967" w:rsidRPr="007E5FAA" w:rsidRDefault="003E0967" w:rsidP="00482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 set</w:t>
            </w:r>
          </w:p>
        </w:tc>
      </w:tr>
      <w:tr w:rsidR="003E0967" w:rsidRPr="00A331F6" w14:paraId="71044B6A" w14:textId="77777777" w:rsidTr="003E0967"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00E226BB" w14:textId="77777777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7EF4804A" w14:textId="77777777" w:rsidR="003E0967" w:rsidRPr="007E5FAA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4EA851C" w14:textId="77777777" w:rsidR="003E0967" w:rsidRPr="007E5FAA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34012351" w14:textId="77777777" w:rsidR="003E0967" w:rsidRPr="007E5FAA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AB4B158" w14:textId="77777777" w:rsidR="003E0967" w:rsidRPr="007E5FAA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E5F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3E0967" w:rsidRPr="00A331F6" w14:paraId="122BDD7F" w14:textId="77777777" w:rsidTr="003E0967">
        <w:tc>
          <w:tcPr>
            <w:tcW w:w="1044" w:type="pct"/>
            <w:tcBorders>
              <w:top w:val="single" w:sz="4" w:space="0" w:color="auto"/>
            </w:tcBorders>
          </w:tcPr>
          <w:p w14:paraId="7146EE24" w14:textId="01E98B58" w:rsidR="003E0967" w:rsidRPr="00152F54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492AD762" w14:textId="6B1E1570" w:rsidR="003E0967" w:rsidRPr="00A331F6" w:rsidRDefault="00D05C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0%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0B95B1A2" w14:textId="1AEE7CF9" w:rsidR="003E0967" w:rsidRPr="00A331F6" w:rsidRDefault="00D05C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9%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08CC3DF7" w14:textId="42F9ADB1" w:rsidR="003E0967" w:rsidRPr="00A331F6" w:rsidRDefault="00F352E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0%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E71E35B" w14:textId="3F1E4297" w:rsidR="003E0967" w:rsidRPr="00A331F6" w:rsidRDefault="00A66E30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2%</w:t>
            </w:r>
          </w:p>
        </w:tc>
      </w:tr>
      <w:tr w:rsidR="003E0967" w:rsidRPr="00A331F6" w14:paraId="6BFC22C3" w14:textId="77777777" w:rsidTr="003E0967">
        <w:tc>
          <w:tcPr>
            <w:tcW w:w="1044" w:type="pct"/>
          </w:tcPr>
          <w:p w14:paraId="0AB9329F" w14:textId="5B31B8AE" w:rsidR="003E0967" w:rsidRPr="00152F54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013" w:type="pct"/>
          </w:tcPr>
          <w:p w14:paraId="7DD7AB04" w14:textId="6DE165C8" w:rsidR="003E0967" w:rsidRPr="00A331F6" w:rsidRDefault="00D05C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%</w:t>
            </w:r>
          </w:p>
        </w:tc>
        <w:tc>
          <w:tcPr>
            <w:tcW w:w="965" w:type="pct"/>
          </w:tcPr>
          <w:p w14:paraId="55C8AD91" w14:textId="16A42863" w:rsidR="003E0967" w:rsidRPr="00A331F6" w:rsidRDefault="00D05C28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2%</w:t>
            </w:r>
          </w:p>
        </w:tc>
        <w:tc>
          <w:tcPr>
            <w:tcW w:w="1013" w:type="pct"/>
          </w:tcPr>
          <w:p w14:paraId="0EB769EC" w14:textId="47EC8058" w:rsidR="003E0967" w:rsidRPr="00A331F6" w:rsidRDefault="00F352E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%</w:t>
            </w:r>
          </w:p>
        </w:tc>
        <w:tc>
          <w:tcPr>
            <w:tcW w:w="965" w:type="pct"/>
          </w:tcPr>
          <w:p w14:paraId="2D6738D6" w14:textId="4A7B366B" w:rsidR="003E0967" w:rsidRPr="00A331F6" w:rsidRDefault="00F352E6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5%</w:t>
            </w:r>
          </w:p>
        </w:tc>
      </w:tr>
      <w:tr w:rsidR="003E0967" w:rsidRPr="00A331F6" w14:paraId="424249B9" w14:textId="77777777" w:rsidTr="003E0967">
        <w:tc>
          <w:tcPr>
            <w:tcW w:w="1044" w:type="pct"/>
          </w:tcPr>
          <w:p w14:paraId="4CCE2887" w14:textId="77777777" w:rsidR="003E0967" w:rsidRPr="00152F54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PV</w:t>
            </w:r>
          </w:p>
        </w:tc>
        <w:tc>
          <w:tcPr>
            <w:tcW w:w="1013" w:type="pct"/>
          </w:tcPr>
          <w:p w14:paraId="1BF5A92C" w14:textId="7E5CDF1D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6019E3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019E3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965" w:type="pct"/>
          </w:tcPr>
          <w:p w14:paraId="3A67C691" w14:textId="2AAFC372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</w:t>
            </w:r>
            <w:r w:rsidR="006019E3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013" w:type="pct"/>
          </w:tcPr>
          <w:p w14:paraId="3A396A63" w14:textId="20FC7198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</w:t>
            </w:r>
            <w:r w:rsidR="004014B6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965" w:type="pct"/>
          </w:tcPr>
          <w:p w14:paraId="47B33D45" w14:textId="2239DBD7" w:rsidR="003E0967" w:rsidRPr="00A331F6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014B6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3E0967" w:rsidRPr="00A331F6" w14:paraId="49602E8A" w14:textId="77777777" w:rsidTr="00821DA3">
        <w:tc>
          <w:tcPr>
            <w:tcW w:w="1044" w:type="pct"/>
            <w:tcBorders>
              <w:bottom w:val="single" w:sz="4" w:space="0" w:color="auto"/>
            </w:tcBorders>
          </w:tcPr>
          <w:p w14:paraId="041306E4" w14:textId="77777777" w:rsidR="003E0967" w:rsidRPr="00152F54" w:rsidRDefault="003E0967" w:rsidP="00482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2F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PV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8FC13A5" w14:textId="7AADE7BD" w:rsidR="003E0967" w:rsidRPr="00A331F6" w:rsidRDefault="006019E3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  <w:r w:rsidR="003E0967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98A9156" w14:textId="2C3564A8" w:rsidR="003E0967" w:rsidRPr="00A331F6" w:rsidRDefault="003E0967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</w:t>
            </w:r>
            <w:r w:rsidR="006019E3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3F65567" w14:textId="25EDA2F0" w:rsidR="003E0967" w:rsidRPr="00A331F6" w:rsidRDefault="004014B6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  <w:r w:rsidR="003E0967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5C371CFE" w14:textId="51AF0CE5" w:rsidR="003E0967" w:rsidRPr="00A331F6" w:rsidRDefault="00EB2CC3" w:rsidP="00482B8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</w:t>
            </w:r>
            <w:r w:rsidR="003E0967" w:rsidRPr="00A331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</w:tbl>
    <w:p w14:paraId="0B13804E" w14:textId="280584ED" w:rsidR="00610DF2" w:rsidRPr="00152F54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062DF9C5" w14:textId="3826CD82" w:rsidR="00610DF2" w:rsidRPr="00482B8C" w:rsidRDefault="00610DF2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9</w:t>
      </w:r>
      <w:r w:rsidR="00CF71A1"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. </w:t>
      </w:r>
      <w:r w:rsidR="003B646D"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Results of the per-day analysis when using definition 1 (diagnostic test results only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708"/>
        <w:gridCol w:w="1734"/>
        <w:gridCol w:w="1686"/>
        <w:gridCol w:w="1735"/>
        <w:gridCol w:w="1687"/>
      </w:tblGrid>
      <w:tr w:rsidR="00F27267" w:rsidRPr="00A331F6" w14:paraId="4EB8AAE6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BBF5C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92163" w14:textId="77777777" w:rsidR="00F27267" w:rsidRPr="00A331F6" w:rsidRDefault="00F27267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</w:p>
        </w:tc>
        <w:tc>
          <w:tcPr>
            <w:tcW w:w="3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29B32" w14:textId="77777777" w:rsidR="00F27267" w:rsidRPr="00A331F6" w:rsidRDefault="00F27267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C</w:t>
            </w:r>
          </w:p>
        </w:tc>
      </w:tr>
      <w:tr w:rsidR="00F27267" w:rsidRPr="00A331F6" w14:paraId="734B0F3E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11C50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7EBF8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49129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1CCB5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6E424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F27267" w:rsidRPr="00A331F6" w14:paraId="4904B50D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C4D9" w14:textId="77777777" w:rsidR="00F27267" w:rsidRPr="00A331F6" w:rsidRDefault="00F27267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(number of days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06E1B" w14:textId="642D61D5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E145" w14:textId="4EEC6352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AD747" w14:textId="371663BA" w:rsidR="00F27267" w:rsidRPr="00A331F6" w:rsidRDefault="007340E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19602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298)</w:t>
            </w:r>
          </w:p>
        </w:tc>
      </w:tr>
      <w:tr w:rsidR="00F27267" w:rsidRPr="00A331F6" w14:paraId="64270C62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283E5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P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ACFAA" w14:textId="5D8FEF35" w:rsidR="00F27267" w:rsidRPr="00A331F6" w:rsidRDefault="00BF4912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DA70B" w14:textId="55FD8A82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E1542" w14:textId="6E6C395F" w:rsidR="00F27267" w:rsidRPr="00A331F6" w:rsidRDefault="007340E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4AA9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F27267" w:rsidRPr="00A331F6" w14:paraId="01A89305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9130762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A0F1723" w14:textId="168B64CB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F78011" w14:textId="05C0E196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4F8EACF" w14:textId="6B13AE9E" w:rsidR="00F27267" w:rsidRPr="00A331F6" w:rsidRDefault="007340E8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C54F0DA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4</w:t>
            </w:r>
          </w:p>
        </w:tc>
      </w:tr>
      <w:tr w:rsidR="00F27267" w:rsidRPr="00A331F6" w14:paraId="53E5EEC4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1CE6A8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EC98B94" w14:textId="4715BD9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BF491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FC9C2E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A0094BD" w14:textId="08E7F902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7340E8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356CC3C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</w:tr>
      <w:tr w:rsidR="00F27267" w:rsidRPr="00A331F6" w14:paraId="58ECE304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05AE4B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FFC4BF5" w14:textId="300CF222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CFAF89B" w14:textId="43D1AC29" w:rsidR="00F27267" w:rsidRPr="00A331F6" w:rsidRDefault="00BF491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3201CDE" w14:textId="33ED1DD4" w:rsidR="00F27267" w:rsidRPr="00A331F6" w:rsidRDefault="00E970E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20019DD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F27267" w:rsidRPr="00A331F6" w14:paraId="0405A195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CDF5FB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624EBE" w14:textId="030844C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BF491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073771D" w14:textId="1732FBB0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="00BF491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8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8AD4DD5" w14:textId="16C65129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E970E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="00E970E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B8FBAFE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.3%</w:t>
            </w:r>
          </w:p>
        </w:tc>
      </w:tr>
      <w:tr w:rsidR="00F27267" w:rsidRPr="00A331F6" w14:paraId="49324736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14759E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6F119D9" w14:textId="452F1229" w:rsidR="00F27267" w:rsidRPr="00A331F6" w:rsidRDefault="008E4932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.9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A795F71" w14:textId="21E7934A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8E493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="008E493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D4F4213" w14:textId="41464358" w:rsidR="00F27267" w:rsidRPr="00A331F6" w:rsidRDefault="00061A3D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8E4932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9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4A6AC71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3.7%</w:t>
            </w:r>
          </w:p>
        </w:tc>
      </w:tr>
      <w:tr w:rsidR="00F27267" w:rsidRPr="00A331F6" w14:paraId="0BAC474E" w14:textId="77777777" w:rsidTr="00152F54"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CC7E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BCA81" w14:textId="6DC42637" w:rsidR="00F27267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.1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46A56" w14:textId="25F24FB4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9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05D47" w14:textId="39A801D1" w:rsidR="00F27267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.1</w:t>
            </w:r>
            <w:r w:rsidR="00F2726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74630" w14:textId="77777777" w:rsidR="00F27267" w:rsidRPr="00A331F6" w:rsidRDefault="00F2726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8.3%</w:t>
            </w:r>
          </w:p>
        </w:tc>
      </w:tr>
    </w:tbl>
    <w:p w14:paraId="3D7EC52C" w14:textId="2C6C2000" w:rsidR="00F27267" w:rsidRPr="00482B8C" w:rsidRDefault="00152F54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13936520" w14:textId="1B19E30B" w:rsidR="003B646D" w:rsidRPr="00482B8C" w:rsidRDefault="00552204" w:rsidP="00152F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C16C79">
        <w:rPr>
          <w:rFonts w:ascii="Times New Roman" w:hAnsi="Times New Roman" w:cs="Times New Roman"/>
          <w:b/>
          <w:bCs/>
          <w:sz w:val="20"/>
          <w:szCs w:val="20"/>
          <w:lang w:val="en-GB"/>
        </w:rPr>
        <w:t>0</w:t>
      </w:r>
      <w:r w:rsidR="00AF767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82B8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A331F6">
        <w:rPr>
          <w:rFonts w:ascii="Times New Roman" w:hAnsi="Times New Roman" w:cs="Times New Roman"/>
          <w:b/>
          <w:bCs/>
          <w:sz w:val="20"/>
          <w:szCs w:val="20"/>
          <w:lang w:val="en-GB"/>
        </w:rPr>
        <w:t>. Results of the per-day analysis when using definition 2 (including serology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708"/>
        <w:gridCol w:w="1734"/>
        <w:gridCol w:w="1686"/>
        <w:gridCol w:w="1735"/>
        <w:gridCol w:w="1687"/>
      </w:tblGrid>
      <w:tr w:rsidR="00D3212B" w:rsidRPr="00A331F6" w14:paraId="0083D98A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D945D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1B975" w14:textId="77777777" w:rsidR="00D3212B" w:rsidRPr="00A331F6" w:rsidRDefault="00D3212B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</w:p>
        </w:tc>
        <w:tc>
          <w:tcPr>
            <w:tcW w:w="3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49925" w14:textId="77777777" w:rsidR="00D3212B" w:rsidRPr="00A331F6" w:rsidRDefault="00D3212B" w:rsidP="00482B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C</w:t>
            </w:r>
          </w:p>
        </w:tc>
      </w:tr>
      <w:tr w:rsidR="00D3212B" w:rsidRPr="00A331F6" w14:paraId="39ABC4AC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D4658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07531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C81DC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EC372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Experimen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C9CE4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D3212B" w:rsidRPr="00A331F6" w14:paraId="496A27FF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4DF6B" w14:textId="77777777" w:rsidR="00D3212B" w:rsidRPr="00A331F6" w:rsidRDefault="00D3212B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(number of days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BB2B0" w14:textId="580CE2F9" w:rsidR="00D3212B" w:rsidRPr="00A331F6" w:rsidRDefault="00B8207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1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2C0DD" w14:textId="47244ECC" w:rsidR="00D3212B" w:rsidRPr="00A331F6" w:rsidRDefault="00B8207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  <w:r w:rsidR="00156715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D973B" w14:textId="2AC50C4A" w:rsidR="00D3212B" w:rsidRPr="00A331F6" w:rsidRDefault="00FD451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5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F8E12" w14:textId="285AF2BA" w:rsidR="00D3212B" w:rsidRPr="00A331F6" w:rsidRDefault="00FD451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2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3212B" w:rsidRPr="00A331F6" w14:paraId="4A987F4D" w14:textId="77777777" w:rsidTr="00152F54"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D4B37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P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B2DD6" w14:textId="5EECA6E4" w:rsidR="00D3212B" w:rsidRPr="00A331F6" w:rsidRDefault="00B8207B" w:rsidP="00482B8C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A2EB5" w14:textId="270FAA26" w:rsidR="00D3212B" w:rsidRPr="00A331F6" w:rsidRDefault="00B8207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E7F90" w14:textId="75B9A25A" w:rsidR="00D3212B" w:rsidRPr="00A331F6" w:rsidRDefault="00FD451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09EC9" w14:textId="1E07F71C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</w:t>
            </w:r>
          </w:p>
        </w:tc>
      </w:tr>
      <w:tr w:rsidR="00D3212B" w:rsidRPr="00A331F6" w14:paraId="7672787F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589798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BC8E43" w14:textId="4B8204FB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8AA9DB1" w14:textId="4B7D7B6A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4708B28" w14:textId="357D93B0" w:rsidR="00D3212B" w:rsidRPr="00A331F6" w:rsidRDefault="00FD451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C97610A" w14:textId="4F069391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49</w:t>
            </w:r>
          </w:p>
        </w:tc>
      </w:tr>
      <w:tr w:rsidR="00D3212B" w:rsidRPr="00A331F6" w14:paraId="2CF87B05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085A55D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22592C3" w14:textId="706C16D1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7C2299" w14:textId="52F72F1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156715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34826AA" w14:textId="21B4DD28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20034DB" w14:textId="5ECD7838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6C1017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D3212B" w:rsidRPr="00A331F6" w14:paraId="068DBF59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39430E7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724EFB2" w14:textId="37C8FCE6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F0C8170" w14:textId="37A44251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DCE969A" w14:textId="6A60C1F3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97487E1" w14:textId="10774E21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</w:t>
            </w:r>
          </w:p>
        </w:tc>
      </w:tr>
      <w:tr w:rsidR="00D3212B" w:rsidRPr="00A331F6" w14:paraId="05C61D47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F26F82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DAC8E38" w14:textId="4C78FB4C" w:rsidR="00D3212B" w:rsidRPr="00A331F6" w:rsidRDefault="0015671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FD8B276" w14:textId="24FC0B5C" w:rsidR="00D3212B" w:rsidRPr="00A331F6" w:rsidRDefault="00FD4519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.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7435AF2" w14:textId="719AAA79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E04B5FB" w14:textId="4FF47B08" w:rsidR="00D3212B" w:rsidRPr="00A331F6" w:rsidRDefault="006C1017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.0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D3212B" w:rsidRPr="00A331F6" w14:paraId="08E169C5" w14:textId="77777777" w:rsidTr="00152F5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5DDE06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1B4C9E" w14:textId="5666CFCD" w:rsidR="00D3212B" w:rsidRPr="00A331F6" w:rsidRDefault="00E62A66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.0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A572B55" w14:textId="5E88AAD1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E62A66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6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D261EDD" w14:textId="11F2AB67" w:rsidR="00D3212B" w:rsidRPr="00A331F6" w:rsidRDefault="009867A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.2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A7AECF5" w14:textId="51808BC5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9867A5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D3212B" w:rsidRPr="00A331F6" w14:paraId="1654789D" w14:textId="77777777" w:rsidTr="00152F54"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35A38" w14:textId="77777777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0443" w14:textId="1F60844D" w:rsidR="00D3212B" w:rsidRPr="00A331F6" w:rsidRDefault="009867A5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.7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56A15" w14:textId="4307C9FC" w:rsidR="00D3212B" w:rsidRPr="00A331F6" w:rsidRDefault="00D3212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="009867A5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9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3AFA0" w14:textId="2557AACE" w:rsidR="00D3212B" w:rsidRPr="00A331F6" w:rsidRDefault="001373F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.7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55AAD" w14:textId="70C6569C" w:rsidR="00D3212B" w:rsidRPr="00A331F6" w:rsidRDefault="001373FB" w:rsidP="00482B8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</w:t>
            </w:r>
            <w:r w:rsidR="00D3212B"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3%</w:t>
            </w:r>
          </w:p>
        </w:tc>
      </w:tr>
    </w:tbl>
    <w:p w14:paraId="7BF8B67D" w14:textId="77777777" w:rsidR="00152F54" w:rsidRPr="00482B8C" w:rsidRDefault="00152F54" w:rsidP="00152F5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A = efficacy analysis; PC = partial compliance</w:t>
      </w:r>
    </w:p>
    <w:p w14:paraId="26B6B0A6" w14:textId="77777777" w:rsidR="00610DF2" w:rsidRPr="00482B8C" w:rsidRDefault="00610DF2" w:rsidP="00482B8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077AF0A" w14:textId="5FB1D8CE" w:rsidR="002A1920" w:rsidRPr="00482B8C" w:rsidRDefault="002A1920" w:rsidP="00482B8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2A1920" w:rsidRPr="00482B8C" w:rsidSect="00B15B8F">
      <w:footerReference w:type="default" r:id="rId19"/>
      <w:type w:val="continuous"/>
      <w:pgSz w:w="11910" w:h="16850"/>
      <w:pgMar w:top="1600" w:right="1680" w:bottom="280" w:left="168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1715" w14:textId="77777777" w:rsidR="008418AE" w:rsidRDefault="008418AE" w:rsidP="00CD49E0">
      <w:r>
        <w:separator/>
      </w:r>
    </w:p>
  </w:endnote>
  <w:endnote w:type="continuationSeparator" w:id="0">
    <w:p w14:paraId="2E5C6F94" w14:textId="77777777" w:rsidR="008418AE" w:rsidRDefault="008418AE" w:rsidP="00CD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atoshi Medium">
    <w:panose1 w:val="00000000000000000000"/>
    <w:charset w:val="00"/>
    <w:family w:val="modern"/>
    <w:notTrueType/>
    <w:pitch w:val="variable"/>
    <w:sig w:usb0="80000047" w:usb1="00000001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4A440" w14:textId="77777777" w:rsidR="00CD49E0" w:rsidRDefault="00CD49E0">
    <w:pPr>
      <w:pStyle w:val="Footer"/>
      <w:jc w:val="center"/>
    </w:pPr>
    <w:r w:rsidRPr="002950C3">
      <w:rPr>
        <w:rFonts w:cs="Calibri"/>
      </w:rPr>
      <w:fldChar w:fldCharType="begin"/>
    </w:r>
    <w:r w:rsidRPr="002950C3">
      <w:rPr>
        <w:rFonts w:cs="Calibri"/>
      </w:rPr>
      <w:instrText xml:space="preserve"> PAGE   \* MERGEFORMAT </w:instrText>
    </w:r>
    <w:r w:rsidRPr="002950C3">
      <w:rPr>
        <w:rFonts w:cs="Calibri"/>
      </w:rPr>
      <w:fldChar w:fldCharType="separate"/>
    </w:r>
    <w:r w:rsidRPr="002950C3">
      <w:rPr>
        <w:rFonts w:cs="Calibri"/>
        <w:noProof/>
      </w:rPr>
      <w:t>2</w:t>
    </w:r>
    <w:r w:rsidRPr="002950C3">
      <w:rPr>
        <w:rFonts w:cs="Calibri"/>
        <w:noProof/>
      </w:rPr>
      <w:fldChar w:fldCharType="end"/>
    </w:r>
  </w:p>
  <w:p w14:paraId="05FE0CA9" w14:textId="77777777" w:rsidR="00CD49E0" w:rsidRDefault="00CD49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798AE" w14:textId="77777777" w:rsidR="008418AE" w:rsidRDefault="008418AE" w:rsidP="00CD49E0">
      <w:r>
        <w:separator/>
      </w:r>
    </w:p>
  </w:footnote>
  <w:footnote w:type="continuationSeparator" w:id="0">
    <w:p w14:paraId="3CA7ADD3" w14:textId="77777777" w:rsidR="008418AE" w:rsidRDefault="008418AE" w:rsidP="00CD49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24.5pt;height:224.5pt" o:bullet="t">
        <v:imagedata r:id="rId1" o:title="1"/>
      </v:shape>
    </w:pict>
  </w:numPicBullet>
  <w:abstractNum w:abstractNumId="0" w15:restartNumberingAfterBreak="0">
    <w:nsid w:val="303C1A3E"/>
    <w:multiLevelType w:val="hybridMultilevel"/>
    <w:tmpl w:val="D342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06071"/>
    <w:multiLevelType w:val="hybridMultilevel"/>
    <w:tmpl w:val="E7F68EA2"/>
    <w:lvl w:ilvl="0" w:tplc="755CE8AE">
      <w:start w:val="1"/>
      <w:numFmt w:val="bullet"/>
      <w:lvlText w:val="›"/>
      <w:lvlJc w:val="left"/>
      <w:pPr>
        <w:ind w:left="720" w:hanging="360"/>
      </w:pPr>
      <w:rPr>
        <w:rFonts w:ascii="Arial" w:hAnsi="Arial" w:hint="default"/>
        <w:color w:val="7030A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669F6"/>
    <w:multiLevelType w:val="hybridMultilevel"/>
    <w:tmpl w:val="A676712E"/>
    <w:lvl w:ilvl="0" w:tplc="755CE8AE">
      <w:start w:val="1"/>
      <w:numFmt w:val="bullet"/>
      <w:lvlText w:val="›"/>
      <w:lvlJc w:val="left"/>
      <w:pPr>
        <w:ind w:left="720" w:hanging="360"/>
      </w:pPr>
      <w:rPr>
        <w:rFonts w:ascii="Arial" w:hAnsi="Arial" w:hint="default"/>
        <w:color w:val="7030A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580113"/>
    <w:multiLevelType w:val="hybridMultilevel"/>
    <w:tmpl w:val="ADF4F146"/>
    <w:lvl w:ilvl="0" w:tplc="755CE8AE">
      <w:start w:val="1"/>
      <w:numFmt w:val="bullet"/>
      <w:lvlText w:val="›"/>
      <w:lvlJc w:val="left"/>
      <w:pPr>
        <w:ind w:left="720" w:hanging="360"/>
      </w:pPr>
      <w:rPr>
        <w:rFonts w:ascii="Arial" w:hAnsi="Arial" w:hint="default"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E052A"/>
    <w:multiLevelType w:val="hybridMultilevel"/>
    <w:tmpl w:val="F38A95B8"/>
    <w:lvl w:ilvl="0" w:tplc="392A8436">
      <w:start w:val="1"/>
      <w:numFmt w:val="bullet"/>
      <w:lvlText w:val="›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39472">
    <w:abstractNumId w:val="1"/>
  </w:num>
  <w:num w:numId="2" w16cid:durableId="2057580441">
    <w:abstractNumId w:val="4"/>
  </w:num>
  <w:num w:numId="3" w16cid:durableId="875627776">
    <w:abstractNumId w:val="3"/>
  </w:num>
  <w:num w:numId="4" w16cid:durableId="279262615">
    <w:abstractNumId w:val="0"/>
  </w:num>
  <w:num w:numId="5" w16cid:durableId="7473100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0C"/>
    <w:rsid w:val="00000897"/>
    <w:rsid w:val="00006849"/>
    <w:rsid w:val="00031EEA"/>
    <w:rsid w:val="00050F1F"/>
    <w:rsid w:val="000546F6"/>
    <w:rsid w:val="00061A3D"/>
    <w:rsid w:val="00064386"/>
    <w:rsid w:val="00082EF7"/>
    <w:rsid w:val="00086F65"/>
    <w:rsid w:val="00091D74"/>
    <w:rsid w:val="000A6623"/>
    <w:rsid w:val="000D6944"/>
    <w:rsid w:val="000F3598"/>
    <w:rsid w:val="001066AE"/>
    <w:rsid w:val="0011477E"/>
    <w:rsid w:val="00114F70"/>
    <w:rsid w:val="00123268"/>
    <w:rsid w:val="00127B5A"/>
    <w:rsid w:val="001300B6"/>
    <w:rsid w:val="001373FB"/>
    <w:rsid w:val="00152F54"/>
    <w:rsid w:val="00156715"/>
    <w:rsid w:val="00166CCB"/>
    <w:rsid w:val="001760A9"/>
    <w:rsid w:val="00182013"/>
    <w:rsid w:val="00184004"/>
    <w:rsid w:val="00186208"/>
    <w:rsid w:val="00194BCA"/>
    <w:rsid w:val="001A201B"/>
    <w:rsid w:val="001A68D7"/>
    <w:rsid w:val="001B5F1B"/>
    <w:rsid w:val="001E29F5"/>
    <w:rsid w:val="00203BB1"/>
    <w:rsid w:val="00227370"/>
    <w:rsid w:val="002416F7"/>
    <w:rsid w:val="0024448D"/>
    <w:rsid w:val="002950C3"/>
    <w:rsid w:val="002A1920"/>
    <w:rsid w:val="002B16E0"/>
    <w:rsid w:val="002C499E"/>
    <w:rsid w:val="002D15BF"/>
    <w:rsid w:val="002D7CEF"/>
    <w:rsid w:val="002E4B99"/>
    <w:rsid w:val="002F297B"/>
    <w:rsid w:val="00303A5F"/>
    <w:rsid w:val="003229C0"/>
    <w:rsid w:val="00323F49"/>
    <w:rsid w:val="00334B70"/>
    <w:rsid w:val="00350D82"/>
    <w:rsid w:val="0035209B"/>
    <w:rsid w:val="00355A09"/>
    <w:rsid w:val="00361AB7"/>
    <w:rsid w:val="00390610"/>
    <w:rsid w:val="00394373"/>
    <w:rsid w:val="00396CEC"/>
    <w:rsid w:val="00396F6F"/>
    <w:rsid w:val="003A0249"/>
    <w:rsid w:val="003A2F70"/>
    <w:rsid w:val="003B646D"/>
    <w:rsid w:val="003C369B"/>
    <w:rsid w:val="003E0967"/>
    <w:rsid w:val="003F2654"/>
    <w:rsid w:val="004014B6"/>
    <w:rsid w:val="00401904"/>
    <w:rsid w:val="00401A0D"/>
    <w:rsid w:val="00404154"/>
    <w:rsid w:val="00406125"/>
    <w:rsid w:val="004324F7"/>
    <w:rsid w:val="004426D6"/>
    <w:rsid w:val="00443ADE"/>
    <w:rsid w:val="00445EC7"/>
    <w:rsid w:val="0044627A"/>
    <w:rsid w:val="0046520C"/>
    <w:rsid w:val="00474013"/>
    <w:rsid w:val="004748DD"/>
    <w:rsid w:val="00482B8C"/>
    <w:rsid w:val="00483655"/>
    <w:rsid w:val="0048795D"/>
    <w:rsid w:val="0049263C"/>
    <w:rsid w:val="004D6035"/>
    <w:rsid w:val="004F4DEE"/>
    <w:rsid w:val="00511432"/>
    <w:rsid w:val="00513246"/>
    <w:rsid w:val="005132CF"/>
    <w:rsid w:val="00523D80"/>
    <w:rsid w:val="00537FC0"/>
    <w:rsid w:val="005403F1"/>
    <w:rsid w:val="00546943"/>
    <w:rsid w:val="00547AC5"/>
    <w:rsid w:val="00552204"/>
    <w:rsid w:val="005A4EF7"/>
    <w:rsid w:val="005D3A4D"/>
    <w:rsid w:val="005E07F3"/>
    <w:rsid w:val="005E1F60"/>
    <w:rsid w:val="005F1D77"/>
    <w:rsid w:val="006019E3"/>
    <w:rsid w:val="0060562D"/>
    <w:rsid w:val="00606DCB"/>
    <w:rsid w:val="00610DF2"/>
    <w:rsid w:val="0061696E"/>
    <w:rsid w:val="00623D88"/>
    <w:rsid w:val="0064386C"/>
    <w:rsid w:val="00666EE3"/>
    <w:rsid w:val="00673E9D"/>
    <w:rsid w:val="0068783B"/>
    <w:rsid w:val="006A1FCB"/>
    <w:rsid w:val="006B1FA7"/>
    <w:rsid w:val="006C1017"/>
    <w:rsid w:val="006C2AED"/>
    <w:rsid w:val="006D2008"/>
    <w:rsid w:val="006D6818"/>
    <w:rsid w:val="006F2E2E"/>
    <w:rsid w:val="0070374A"/>
    <w:rsid w:val="00710A6B"/>
    <w:rsid w:val="00711181"/>
    <w:rsid w:val="0071601D"/>
    <w:rsid w:val="00723061"/>
    <w:rsid w:val="00727E91"/>
    <w:rsid w:val="007340E8"/>
    <w:rsid w:val="00742F86"/>
    <w:rsid w:val="00760FB3"/>
    <w:rsid w:val="00761B57"/>
    <w:rsid w:val="007627B7"/>
    <w:rsid w:val="007774F4"/>
    <w:rsid w:val="00792C64"/>
    <w:rsid w:val="007932F7"/>
    <w:rsid w:val="007A1365"/>
    <w:rsid w:val="007A2811"/>
    <w:rsid w:val="007B7CFA"/>
    <w:rsid w:val="007E5FAA"/>
    <w:rsid w:val="007E6316"/>
    <w:rsid w:val="0080320D"/>
    <w:rsid w:val="00814E3F"/>
    <w:rsid w:val="00822960"/>
    <w:rsid w:val="008275A6"/>
    <w:rsid w:val="00830294"/>
    <w:rsid w:val="00830A45"/>
    <w:rsid w:val="008418AE"/>
    <w:rsid w:val="00867010"/>
    <w:rsid w:val="008704F4"/>
    <w:rsid w:val="008870F9"/>
    <w:rsid w:val="00892B9C"/>
    <w:rsid w:val="008945F6"/>
    <w:rsid w:val="008952F1"/>
    <w:rsid w:val="008B0BE9"/>
    <w:rsid w:val="008B42D1"/>
    <w:rsid w:val="008B5F5E"/>
    <w:rsid w:val="008C0FC1"/>
    <w:rsid w:val="008D06F0"/>
    <w:rsid w:val="008D137A"/>
    <w:rsid w:val="008D2CC9"/>
    <w:rsid w:val="008E308D"/>
    <w:rsid w:val="008E4932"/>
    <w:rsid w:val="008F1AEF"/>
    <w:rsid w:val="00924020"/>
    <w:rsid w:val="009270BC"/>
    <w:rsid w:val="00927BF9"/>
    <w:rsid w:val="009327FC"/>
    <w:rsid w:val="00953BEA"/>
    <w:rsid w:val="0097529B"/>
    <w:rsid w:val="00975D4A"/>
    <w:rsid w:val="00975FFB"/>
    <w:rsid w:val="009867A5"/>
    <w:rsid w:val="00994D22"/>
    <w:rsid w:val="009A7524"/>
    <w:rsid w:val="009B4A09"/>
    <w:rsid w:val="009D140E"/>
    <w:rsid w:val="009D1C40"/>
    <w:rsid w:val="00A049EE"/>
    <w:rsid w:val="00A331F6"/>
    <w:rsid w:val="00A53F1B"/>
    <w:rsid w:val="00A56538"/>
    <w:rsid w:val="00A57241"/>
    <w:rsid w:val="00A66E30"/>
    <w:rsid w:val="00A66FFB"/>
    <w:rsid w:val="00AA66CD"/>
    <w:rsid w:val="00AC5334"/>
    <w:rsid w:val="00AD29C0"/>
    <w:rsid w:val="00AE5F84"/>
    <w:rsid w:val="00AF1D67"/>
    <w:rsid w:val="00AF2462"/>
    <w:rsid w:val="00AF767E"/>
    <w:rsid w:val="00B111F2"/>
    <w:rsid w:val="00B15B8F"/>
    <w:rsid w:val="00B26526"/>
    <w:rsid w:val="00B40CB3"/>
    <w:rsid w:val="00B67199"/>
    <w:rsid w:val="00B74624"/>
    <w:rsid w:val="00B7512D"/>
    <w:rsid w:val="00B8207B"/>
    <w:rsid w:val="00B904AD"/>
    <w:rsid w:val="00BA2ABB"/>
    <w:rsid w:val="00BA5E5D"/>
    <w:rsid w:val="00BC2618"/>
    <w:rsid w:val="00BC3A83"/>
    <w:rsid w:val="00BC722D"/>
    <w:rsid w:val="00BD3129"/>
    <w:rsid w:val="00BD64BD"/>
    <w:rsid w:val="00BF4912"/>
    <w:rsid w:val="00C02DAD"/>
    <w:rsid w:val="00C06915"/>
    <w:rsid w:val="00C16C79"/>
    <w:rsid w:val="00C35663"/>
    <w:rsid w:val="00C417C9"/>
    <w:rsid w:val="00C51E27"/>
    <w:rsid w:val="00C522C3"/>
    <w:rsid w:val="00C56072"/>
    <w:rsid w:val="00C62647"/>
    <w:rsid w:val="00C70DAD"/>
    <w:rsid w:val="00C72288"/>
    <w:rsid w:val="00C85575"/>
    <w:rsid w:val="00C975E5"/>
    <w:rsid w:val="00CB20AB"/>
    <w:rsid w:val="00CD46CD"/>
    <w:rsid w:val="00CD49E0"/>
    <w:rsid w:val="00CD7A0C"/>
    <w:rsid w:val="00CE2FFA"/>
    <w:rsid w:val="00CF2163"/>
    <w:rsid w:val="00CF4466"/>
    <w:rsid w:val="00CF71A1"/>
    <w:rsid w:val="00D01F71"/>
    <w:rsid w:val="00D05C28"/>
    <w:rsid w:val="00D0620D"/>
    <w:rsid w:val="00D16919"/>
    <w:rsid w:val="00D23B21"/>
    <w:rsid w:val="00D3212B"/>
    <w:rsid w:val="00D32EFA"/>
    <w:rsid w:val="00D332B6"/>
    <w:rsid w:val="00D36291"/>
    <w:rsid w:val="00D42313"/>
    <w:rsid w:val="00D44E03"/>
    <w:rsid w:val="00D51221"/>
    <w:rsid w:val="00D557E6"/>
    <w:rsid w:val="00D90671"/>
    <w:rsid w:val="00DB6B09"/>
    <w:rsid w:val="00DD1235"/>
    <w:rsid w:val="00DD74FC"/>
    <w:rsid w:val="00DE0696"/>
    <w:rsid w:val="00DE0C0D"/>
    <w:rsid w:val="00E1679B"/>
    <w:rsid w:val="00E3088F"/>
    <w:rsid w:val="00E62A66"/>
    <w:rsid w:val="00E667B5"/>
    <w:rsid w:val="00E731A4"/>
    <w:rsid w:val="00E76D91"/>
    <w:rsid w:val="00E970E7"/>
    <w:rsid w:val="00EB2CC3"/>
    <w:rsid w:val="00EB5F62"/>
    <w:rsid w:val="00ED734D"/>
    <w:rsid w:val="00F069E7"/>
    <w:rsid w:val="00F27267"/>
    <w:rsid w:val="00F32A35"/>
    <w:rsid w:val="00F352E6"/>
    <w:rsid w:val="00F378CF"/>
    <w:rsid w:val="00F4384B"/>
    <w:rsid w:val="00F52F7F"/>
    <w:rsid w:val="00F53337"/>
    <w:rsid w:val="00F62E05"/>
    <w:rsid w:val="00F678DB"/>
    <w:rsid w:val="00F76BE2"/>
    <w:rsid w:val="00F80BFC"/>
    <w:rsid w:val="00F9174A"/>
    <w:rsid w:val="00F9665B"/>
    <w:rsid w:val="00FA5C6E"/>
    <w:rsid w:val="00FA7FE6"/>
    <w:rsid w:val="00FB3628"/>
    <w:rsid w:val="00FD4519"/>
    <w:rsid w:val="00FD7ED9"/>
    <w:rsid w:val="00FE23FA"/>
    <w:rsid w:val="00FE719C"/>
    <w:rsid w:val="00FF50AE"/>
    <w:rsid w:val="5989CE48"/>
    <w:rsid w:val="666CF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."/>
  <w:listSeparator w:val=","/>
  <w14:docId w14:val="3485673D"/>
  <w15:chartTrackingRefBased/>
  <w15:docId w15:val="{B4C9D3A1-2F41-4FA7-8777-5ECC813B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kern w:val="2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A0C"/>
    <w:pPr>
      <w:spacing w:after="200" w:line="276" w:lineRule="auto"/>
      <w:jc w:val="both"/>
    </w:pPr>
    <w:rPr>
      <w:rFonts w:eastAsiaTheme="minorHAnsi" w:cstheme="minorBidi"/>
      <w:sz w:val="22"/>
      <w:szCs w:val="22"/>
      <w:lang w:val="nl-NL" w:eastAsia="en-US"/>
    </w:rPr>
  </w:style>
  <w:style w:type="paragraph" w:styleId="Heading1">
    <w:name w:val="heading 1"/>
    <w:basedOn w:val="BodyText1"/>
    <w:next w:val="Normal"/>
    <w:link w:val="Heading1Char"/>
    <w:uiPriority w:val="9"/>
    <w:qFormat/>
    <w:rsid w:val="00DD74FC"/>
    <w:pPr>
      <w:spacing w:after="360"/>
      <w:outlineLvl w:val="0"/>
    </w:pPr>
    <w:rPr>
      <w:b/>
      <w:bCs/>
      <w:caps/>
      <w:color w:val="9140E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4FC"/>
    <w:pPr>
      <w:widowControl w:val="0"/>
      <w:autoSpaceDE w:val="0"/>
      <w:autoSpaceDN w:val="0"/>
      <w:spacing w:after="0" w:line="240" w:lineRule="auto"/>
      <w:jc w:val="left"/>
      <w:outlineLvl w:val="1"/>
    </w:pPr>
    <w:rPr>
      <w:rFonts w:eastAsia="Times New Roman" w:cs="Calibri"/>
      <w:b/>
      <w:bCs/>
      <w:color w:val="9140E0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2CF"/>
    <w:pPr>
      <w:keepNext/>
      <w:keepLines/>
      <w:widowControl w:val="0"/>
      <w:autoSpaceDE w:val="0"/>
      <w:autoSpaceDN w:val="0"/>
      <w:spacing w:before="40" w:after="0" w:line="240" w:lineRule="auto"/>
      <w:jc w:val="left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A0C"/>
    <w:pPr>
      <w:keepNext/>
      <w:keepLines/>
      <w:widowControl w:val="0"/>
      <w:autoSpaceDE w:val="0"/>
      <w:autoSpaceDN w:val="0"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widowControl w:val="0"/>
      <w:autoSpaceDE w:val="0"/>
      <w:autoSpaceDN w:val="0"/>
      <w:spacing w:before="4" w:after="0" w:line="240" w:lineRule="auto"/>
      <w:jc w:val="left"/>
    </w:pPr>
    <w:rPr>
      <w:rFonts w:eastAsia="Times New Roman" w:cs="Times New Roman"/>
      <w:lang w:val="en-US"/>
    </w:rPr>
  </w:style>
  <w:style w:type="paragraph" w:styleId="ListParagraph">
    <w:name w:val="List Paragraph"/>
    <w:aliases w:val="Explanation &amp; guidance"/>
    <w:basedOn w:val="Normal"/>
    <w:link w:val="ListParagraphChar"/>
    <w:uiPriority w:val="34"/>
    <w:qFormat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lang w:val="en-US"/>
    </w:rPr>
  </w:style>
  <w:style w:type="paragraph" w:customStyle="1" w:styleId="BodyText1">
    <w:name w:val="Body Text1"/>
    <w:basedOn w:val="Normal"/>
    <w:link w:val="BodytextChar"/>
    <w:qFormat/>
    <w:rsid w:val="00DD74FC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Calibri"/>
      <w:lang w:val="en-US"/>
    </w:rPr>
  </w:style>
  <w:style w:type="character" w:customStyle="1" w:styleId="BodytextChar">
    <w:name w:val="Body text Char"/>
    <w:link w:val="BodyText1"/>
    <w:rsid w:val="00DD74FC"/>
    <w:rPr>
      <w:rFonts w:eastAsia="Times New Roman" w:cs="Calibri"/>
    </w:rPr>
  </w:style>
  <w:style w:type="table" w:styleId="ListTable3">
    <w:name w:val="List Table 3"/>
    <w:basedOn w:val="TableNormal"/>
    <w:uiPriority w:val="48"/>
    <w:rsid w:val="000A6623"/>
    <w:rPr>
      <w:rFonts w:ascii="Georgia" w:hAnsi="Georgia"/>
      <w:lang w:val="nl-N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customStyle="1" w:styleId="ListParagraphChar">
    <w:name w:val="List Paragraph Char"/>
    <w:aliases w:val="Explanation &amp; guidance Char"/>
    <w:link w:val="ListParagraph"/>
    <w:uiPriority w:val="34"/>
    <w:rsid w:val="000A6623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D49E0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  <w:jc w:val="left"/>
    </w:pPr>
    <w:rPr>
      <w:rFonts w:eastAsia="Times New Roman" w:cs="Times New Roman"/>
      <w:lang w:val="en-US"/>
    </w:rPr>
  </w:style>
  <w:style w:type="character" w:customStyle="1" w:styleId="HeaderChar">
    <w:name w:val="Header Char"/>
    <w:link w:val="Header"/>
    <w:uiPriority w:val="99"/>
    <w:rsid w:val="00CD49E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D49E0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  <w:jc w:val="left"/>
    </w:pPr>
    <w:rPr>
      <w:rFonts w:eastAsia="Times New Roman" w:cs="Times New Roman"/>
      <w:lang w:val="en-US"/>
    </w:rPr>
  </w:style>
  <w:style w:type="character" w:customStyle="1" w:styleId="FooterChar">
    <w:name w:val="Footer Char"/>
    <w:link w:val="Footer"/>
    <w:uiPriority w:val="99"/>
    <w:rsid w:val="00CD49E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55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DD74FC"/>
    <w:rPr>
      <w:rFonts w:ascii="Satoshi Medium" w:hAnsi="Satoshi Medium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4FC"/>
    <w:pPr>
      <w:widowControl w:val="0"/>
      <w:autoSpaceDE w:val="0"/>
      <w:autoSpaceDN w:val="0"/>
      <w:spacing w:after="0" w:line="240" w:lineRule="auto"/>
      <w:jc w:val="left"/>
    </w:pPr>
    <w:rPr>
      <w:rFonts w:ascii="Satoshi Medium" w:eastAsia="Times New Roman" w:hAnsi="Satoshi Medium" w:cs="Times New Roman"/>
      <w:color w:val="9140E0"/>
      <w:sz w:val="24"/>
      <w:szCs w:val="24"/>
      <w:lang w:val="en-US"/>
    </w:rPr>
  </w:style>
  <w:style w:type="character" w:customStyle="1" w:styleId="SubtitleChar">
    <w:name w:val="Subtitle Char"/>
    <w:link w:val="Subtitle"/>
    <w:uiPriority w:val="11"/>
    <w:rsid w:val="00DD74FC"/>
    <w:rPr>
      <w:rFonts w:ascii="Satoshi Medium" w:eastAsia="Times New Roman" w:hAnsi="Satoshi Medium" w:cs="Times New Roman"/>
      <w:color w:val="9140E0"/>
      <w:sz w:val="24"/>
      <w:szCs w:val="24"/>
    </w:rPr>
  </w:style>
  <w:style w:type="character" w:customStyle="1" w:styleId="Heading1Char">
    <w:name w:val="Heading 1 Char"/>
    <w:link w:val="Heading1"/>
    <w:uiPriority w:val="9"/>
    <w:rsid w:val="00DD74FC"/>
    <w:rPr>
      <w:b/>
      <w:bCs/>
      <w:caps/>
      <w:color w:val="9140E0"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DD74FC"/>
    <w:rPr>
      <w:rFonts w:eastAsia="Times New Roman" w:cs="Calibri"/>
      <w:b/>
      <w:bCs/>
      <w:color w:val="9140E0"/>
      <w:sz w:val="24"/>
      <w:szCs w:val="24"/>
    </w:rPr>
  </w:style>
  <w:style w:type="paragraph" w:styleId="NoSpacing">
    <w:name w:val="No Spacing"/>
    <w:uiPriority w:val="1"/>
    <w:qFormat/>
    <w:rsid w:val="005132CF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sid w:val="005132CF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A0C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A0C"/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A0C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A0C"/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A0C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A0C"/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D7A0C"/>
    <w:pPr>
      <w:widowControl w:val="0"/>
      <w:autoSpaceDE w:val="0"/>
      <w:autoSpaceDN w:val="0"/>
      <w:spacing w:before="160" w:after="160" w:line="240" w:lineRule="auto"/>
      <w:jc w:val="center"/>
    </w:pPr>
    <w:rPr>
      <w:rFonts w:eastAsia="Times New Roman" w:cs="Times New Roman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D7A0C"/>
    <w:rPr>
      <w:i/>
      <w:iCs/>
      <w:color w:val="404040" w:themeColor="text1" w:themeTint="BF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CD7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A0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240" w:lineRule="auto"/>
      <w:ind w:left="864" w:right="864"/>
      <w:jc w:val="center"/>
    </w:pPr>
    <w:rPr>
      <w:rFonts w:eastAsia="Times New Roman" w:cs="Times New Roman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A0C"/>
    <w:rPr>
      <w:i/>
      <w:iCs/>
      <w:color w:val="0F4761" w:themeColor="accent1" w:themeShade="BF"/>
      <w:sz w:val="22"/>
      <w:szCs w:val="22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CD7A0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7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A0C"/>
    <w:rPr>
      <w:rFonts w:eastAsiaTheme="minorHAnsi" w:cstheme="minorBidi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22D"/>
    <w:rPr>
      <w:rFonts w:eastAsiaTheme="minorHAnsi" w:cstheme="minorBidi"/>
      <w:b/>
      <w:bCs/>
      <w:lang w:val="nl-NL" w:eastAsia="en-US"/>
    </w:rPr>
  </w:style>
  <w:style w:type="table" w:customStyle="1" w:styleId="TableGrid1">
    <w:name w:val="Table Grid1"/>
    <w:basedOn w:val="TableNormal"/>
    <w:next w:val="TableGrid"/>
    <w:uiPriority w:val="59"/>
    <w:unhideWhenUsed/>
    <w:rsid w:val="00673E9D"/>
    <w:rPr>
      <w:rFonts w:eastAsia="Calibri" w:cs="Arial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E1679B"/>
    <w:rPr>
      <w:rFonts w:eastAsia="Calibri" w:cs="Arial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unhideWhenUsed/>
    <w:rsid w:val="003C369B"/>
    <w:rPr>
      <w:rFonts w:eastAsia="Calibri" w:cs="Arial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B9C"/>
    <w:rPr>
      <w:rFonts w:eastAsiaTheme="minorHAnsi" w:cstheme="minorBidi"/>
      <w:sz w:val="22"/>
      <w:szCs w:val="22"/>
      <w:lang w:val="nl-NL" w:eastAsia="en-US"/>
    </w:rPr>
  </w:style>
  <w:style w:type="character" w:styleId="Mention">
    <w:name w:val="Mention"/>
    <w:basedOn w:val="DefaultParagraphFont"/>
    <w:uiPriority w:val="99"/>
    <w:unhideWhenUsed/>
    <w:rsid w:val="00394373"/>
    <w:rPr>
      <w:color w:val="2B579A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59"/>
    <w:unhideWhenUsed/>
    <w:rsid w:val="00F27267"/>
    <w:rPr>
      <w:rFonts w:eastAsia="Calibri" w:cs="Arial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30A45"/>
    <w:pPr>
      <w:keepNext/>
      <w:keepLines/>
      <w:widowControl/>
      <w:autoSpaceDE/>
      <w:autoSpaceDN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0F4761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30A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30A4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30A45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53BEA"/>
    <w:pPr>
      <w:spacing w:after="100" w:line="259" w:lineRule="auto"/>
      <w:jc w:val="left"/>
    </w:pPr>
    <w:rPr>
      <w:rFonts w:asciiTheme="minorHAnsi" w:eastAsiaTheme="minorEastAsia" w:hAnsiTheme="minorHAns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image" Target="media/image6.pn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4fe243-a40d-4e93-9541-0f0e14ec1a47" xsi:nil="true"/>
    <lcf76f155ced4ddcb4097134ff3c332f xmlns="12d1a652-3535-4f6f-bd13-7e940134ec6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3339B4C3F7A848BE430D7AE44E003F" ma:contentTypeVersion="17" ma:contentTypeDescription="Create a new document." ma:contentTypeScope="" ma:versionID="b38165f002616098134775e6f7fc451a">
  <xsd:schema xmlns:xsd="http://www.w3.org/2001/XMLSchema" xmlns:xs="http://www.w3.org/2001/XMLSchema" xmlns:p="http://schemas.microsoft.com/office/2006/metadata/properties" xmlns:ns2="12d1a652-3535-4f6f-bd13-7e940134ec6b" xmlns:ns3="cd4fe243-a40d-4e93-9541-0f0e14ec1a47" targetNamespace="http://schemas.microsoft.com/office/2006/metadata/properties" ma:root="true" ma:fieldsID="55560e76ebe3602c302c1156f85fbe7c" ns2:_="" ns3:_="">
    <xsd:import namespace="12d1a652-3535-4f6f-bd13-7e940134ec6b"/>
    <xsd:import namespace="cd4fe243-a40d-4e93-9541-0f0e14ec1a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1a652-3535-4f6f-bd13-7e940134e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1c306b7-9fd5-4a7a-87e3-5bd12e2ecd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fe243-a40d-4e93-9541-0f0e14ec1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074169f-bfe9-490f-85cc-e95727a17702}" ma:internalName="TaxCatchAll" ma:showField="CatchAllData" ma:web="cd4fe243-a40d-4e93-9541-0f0e14ec1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742778-5613-46D7-9B91-71D8917926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DCAB81-DE57-4658-80BA-E35672A1B340}">
  <ds:schemaRefs>
    <ds:schemaRef ds:uri="http://schemas.microsoft.com/office/2006/metadata/properties"/>
    <ds:schemaRef ds:uri="http://schemas.microsoft.com/office/infopath/2007/PartnerControls"/>
    <ds:schemaRef ds:uri="cd4fe243-a40d-4e93-9541-0f0e14ec1a47"/>
    <ds:schemaRef ds:uri="12d1a652-3535-4f6f-bd13-7e940134ec6b"/>
  </ds:schemaRefs>
</ds:datastoreItem>
</file>

<file path=customXml/itemProps3.xml><?xml version="1.0" encoding="utf-8"?>
<ds:datastoreItem xmlns:ds="http://schemas.openxmlformats.org/officeDocument/2006/customXml" ds:itemID="{25EEA223-230D-47EC-88C8-97E37A7BA13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D534AA-B7FB-46BA-B57D-3447AA533D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d1a652-3535-4f6f-bd13-7e940134ec6b"/>
    <ds:schemaRef ds:uri="cd4fe243-a40d-4e93-9541-0f0e14ec1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75</Words>
  <Characters>898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wiers</dc:creator>
  <cp:keywords/>
  <dc:description/>
  <cp:lastModifiedBy>Laura Zwiers</cp:lastModifiedBy>
  <cp:revision>2</cp:revision>
  <dcterms:created xsi:type="dcterms:W3CDTF">2025-05-09T09:53:00Z</dcterms:created>
  <dcterms:modified xsi:type="dcterms:W3CDTF">2025-05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13339B4C3F7A848BE430D7AE44E003F</vt:lpwstr>
  </property>
</Properties>
</file>